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CBFA9" w14:textId="6F1EC9DB" w:rsidR="00B90F57" w:rsidRPr="0092674D" w:rsidRDefault="00B90F57" w:rsidP="00B90F5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2674D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14:paraId="03099A30" w14:textId="226CDC9C" w:rsidR="00B90F57" w:rsidRPr="0092674D" w:rsidRDefault="00B90F57" w:rsidP="00B90F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40A3B4" w14:textId="7D2DC31F" w:rsidR="00B90F57" w:rsidRPr="0092674D" w:rsidRDefault="00B90F57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Cs/>
          <w:sz w:val="20"/>
          <w:szCs w:val="20"/>
          <w:lang w:val="en-US"/>
        </w:rPr>
      </w:pPr>
      <w:bookmarkStart w:id="0" w:name="_Hlk73885844"/>
    </w:p>
    <w:p w14:paraId="5FA389F3" w14:textId="3CA5005F" w:rsidR="009335A3" w:rsidRPr="009335A3" w:rsidRDefault="009335A3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054713">
        <w:rPr>
          <w:rFonts w:ascii="Times New Roman" w:hAnsi="Times New Roman"/>
          <w:b/>
          <w:sz w:val="20"/>
          <w:szCs w:val="20"/>
          <w:lang w:val="en-US"/>
        </w:rPr>
        <w:t>Suppl</w:t>
      </w:r>
      <w:r w:rsidR="00054713">
        <w:rPr>
          <w:rFonts w:ascii="Times New Roman" w:hAnsi="Times New Roman"/>
          <w:b/>
          <w:sz w:val="20"/>
          <w:szCs w:val="20"/>
          <w:lang w:val="en-US"/>
        </w:rPr>
        <w:t>e</w:t>
      </w:r>
      <w:r w:rsidRPr="00054713">
        <w:rPr>
          <w:rFonts w:ascii="Times New Roman" w:hAnsi="Times New Roman"/>
          <w:b/>
          <w:sz w:val="20"/>
          <w:szCs w:val="20"/>
          <w:lang w:val="en-US"/>
        </w:rPr>
        <w:t>mentary Table 1.</w:t>
      </w:r>
      <w:r w:rsidRPr="009335A3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 w:rsidRPr="0022493B">
        <w:rPr>
          <w:rFonts w:ascii="Times New Roman" w:hAnsi="Times New Roman"/>
          <w:bCs/>
          <w:sz w:val="20"/>
          <w:szCs w:val="20"/>
          <w:lang w:val="en-US"/>
        </w:rPr>
        <w:t xml:space="preserve">Correlation </w:t>
      </w:r>
      <w:r>
        <w:rPr>
          <w:rFonts w:ascii="Times New Roman" w:hAnsi="Times New Roman"/>
          <w:bCs/>
          <w:sz w:val="20"/>
          <w:szCs w:val="20"/>
          <w:lang w:val="en-US"/>
        </w:rPr>
        <w:t>among</w:t>
      </w:r>
      <w:r w:rsidRPr="0022493B">
        <w:rPr>
          <w:rFonts w:ascii="Times New Roman" w:hAnsi="Times New Roman"/>
          <w:bCs/>
          <w:sz w:val="20"/>
          <w:szCs w:val="20"/>
          <w:lang w:val="en-US"/>
        </w:rPr>
        <w:t xml:space="preserve"> the cytokines produced after the stimul</w:t>
      </w:r>
      <w:r>
        <w:rPr>
          <w:rFonts w:ascii="Times New Roman" w:hAnsi="Times New Roman"/>
          <w:bCs/>
          <w:sz w:val="20"/>
          <w:szCs w:val="20"/>
          <w:lang w:val="en-US"/>
        </w:rPr>
        <w:t>us</w:t>
      </w:r>
      <w:r w:rsidRPr="0022493B">
        <w:rPr>
          <w:rFonts w:ascii="Times New Roman" w:hAnsi="Times New Roman"/>
          <w:bCs/>
          <w:sz w:val="20"/>
          <w:szCs w:val="20"/>
          <w:lang w:val="en-US"/>
        </w:rPr>
        <w:t xml:space="preserve"> with the different concentrations of the extract of </w:t>
      </w:r>
      <w:proofErr w:type="spellStart"/>
      <w:r w:rsidRPr="0022493B">
        <w:rPr>
          <w:rFonts w:ascii="Times New Roman" w:hAnsi="Times New Roman"/>
          <w:bCs/>
          <w:i/>
          <w:iCs/>
          <w:sz w:val="20"/>
          <w:szCs w:val="20"/>
          <w:lang w:val="en-US"/>
        </w:rPr>
        <w:t>Arthrospira</w:t>
      </w:r>
      <w:proofErr w:type="spellEnd"/>
      <w:r w:rsidRPr="0022493B">
        <w:rPr>
          <w:rFonts w:ascii="Times New Roman" w:hAnsi="Times New Roman"/>
          <w:bCs/>
          <w:i/>
          <w:iCs/>
          <w:sz w:val="20"/>
          <w:szCs w:val="20"/>
          <w:lang w:val="en-US"/>
        </w:rPr>
        <w:t xml:space="preserve"> platensis</w:t>
      </w:r>
      <w:r w:rsidRPr="0022493B">
        <w:rPr>
          <w:rFonts w:ascii="Times New Roman" w:hAnsi="Times New Roman"/>
          <w:bCs/>
          <w:sz w:val="20"/>
          <w:szCs w:val="20"/>
          <w:lang w:val="en-US"/>
        </w:rPr>
        <w:t xml:space="preserve"> and </w:t>
      </w:r>
      <w:proofErr w:type="spellStart"/>
      <w:r w:rsidRPr="0022493B">
        <w:rPr>
          <w:rFonts w:ascii="Times New Roman" w:hAnsi="Times New Roman"/>
          <w:bCs/>
          <w:i/>
          <w:iCs/>
          <w:sz w:val="20"/>
          <w:szCs w:val="20"/>
          <w:lang w:val="en-US"/>
        </w:rPr>
        <w:t>Dunaliella</w:t>
      </w:r>
      <w:proofErr w:type="spellEnd"/>
      <w:r w:rsidRPr="0022493B">
        <w:rPr>
          <w:rFonts w:ascii="Times New Roman" w:hAnsi="Times New Roman"/>
          <w:bCs/>
          <w:i/>
          <w:iCs/>
          <w:sz w:val="20"/>
          <w:szCs w:val="20"/>
          <w:lang w:val="en-US"/>
        </w:rPr>
        <w:t xml:space="preserve"> </w:t>
      </w:r>
      <w:proofErr w:type="spellStart"/>
      <w:r w:rsidRPr="0022493B">
        <w:rPr>
          <w:rFonts w:ascii="Times New Roman" w:hAnsi="Times New Roman"/>
          <w:bCs/>
          <w:i/>
          <w:iCs/>
          <w:sz w:val="20"/>
          <w:szCs w:val="20"/>
          <w:lang w:val="en-US"/>
        </w:rPr>
        <w:t>tertiolecta</w:t>
      </w:r>
      <w:proofErr w:type="spellEnd"/>
      <w:r w:rsidRPr="0022493B">
        <w:rPr>
          <w:rFonts w:ascii="Times New Roman" w:hAnsi="Times New Roman"/>
          <w:bCs/>
          <w:sz w:val="20"/>
          <w:szCs w:val="20"/>
          <w:lang w:val="en-US"/>
        </w:rPr>
        <w:t>.</w:t>
      </w:r>
    </w:p>
    <w:tbl>
      <w:tblPr>
        <w:tblW w:w="8487" w:type="dxa"/>
        <w:tblInd w:w="7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2"/>
        <w:gridCol w:w="751"/>
        <w:gridCol w:w="750"/>
        <w:gridCol w:w="750"/>
        <w:gridCol w:w="751"/>
        <w:gridCol w:w="751"/>
        <w:gridCol w:w="751"/>
        <w:gridCol w:w="751"/>
        <w:gridCol w:w="751"/>
        <w:gridCol w:w="751"/>
        <w:gridCol w:w="798"/>
        <w:gridCol w:w="10"/>
      </w:tblGrid>
      <w:tr w:rsidR="00720F84" w14:paraId="06D453ED" w14:textId="77777777" w:rsidTr="00D07304">
        <w:trPr>
          <w:gridAfter w:val="1"/>
          <w:wAfter w:w="10" w:type="dxa"/>
          <w:trHeight w:val="310"/>
        </w:trPr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BD511CC" w14:textId="77777777" w:rsidR="00B90F57" w:rsidRPr="009335A3" w:rsidRDefault="00B90F57" w:rsidP="005C42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9335A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189E0C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 x B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73EB29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 x C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112B3C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 x D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B45E22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 x E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8C272D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 x C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C7C79C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 x D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41727B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 x E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D1A51C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 x D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B80780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 x E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049BA7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D x E</w:t>
            </w:r>
          </w:p>
        </w:tc>
      </w:tr>
      <w:tr w:rsidR="00B90F57" w14:paraId="2F2EBAAE" w14:textId="77777777" w:rsidTr="00D07304">
        <w:trPr>
          <w:trHeight w:val="310"/>
        </w:trPr>
        <w:tc>
          <w:tcPr>
            <w:tcW w:w="8487" w:type="dxa"/>
            <w:gridSpan w:val="1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A46120" w14:textId="5E3C05C2" w:rsidR="00B90F57" w:rsidRPr="005524E7" w:rsidRDefault="005524E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0730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th</w:t>
            </w:r>
            <w:r w:rsidRPr="005524E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ospira platensis</w:t>
            </w:r>
          </w:p>
        </w:tc>
      </w:tr>
      <w:tr w:rsidR="005524E7" w14:paraId="7FD48567" w14:textId="77777777" w:rsidTr="00D07304">
        <w:trPr>
          <w:trHeight w:val="310"/>
        </w:trPr>
        <w:tc>
          <w:tcPr>
            <w:tcW w:w="8487" w:type="dxa"/>
            <w:gridSpan w:val="1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FF5E61" w14:textId="2A4F0EED" w:rsidR="005524E7" w:rsidRPr="005524E7" w:rsidRDefault="005524E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720F84" w14:paraId="68765A7E" w14:textId="77777777" w:rsidTr="00D07304">
        <w:trPr>
          <w:gridAfter w:val="1"/>
          <w:wAfter w:w="10" w:type="dxa"/>
          <w:trHeight w:val="310"/>
        </w:trPr>
        <w:tc>
          <w:tcPr>
            <w:tcW w:w="92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EBC6593" w14:textId="77777777" w:rsidR="00B90F57" w:rsidRDefault="00B90F57" w:rsidP="005C42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91935E" w14:textId="23FBE685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7CF4441" w14:textId="237B39A9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57A59E9" w14:textId="792FE640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D839DA" w14:textId="6724478B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3043EE" w14:textId="38940A6A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9AAABF2" w14:textId="677A7DB5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3933C61" w14:textId="5AAF14E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2802A6F" w14:textId="51AF979C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E8ABF4" w14:textId="482C7E04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E19A25A" w14:textId="76F2E20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5</w:t>
            </w:r>
          </w:p>
        </w:tc>
      </w:tr>
      <w:tr w:rsidR="00720F84" w14:paraId="11A71889" w14:textId="77777777" w:rsidTr="00D07304">
        <w:trPr>
          <w:gridAfter w:val="1"/>
          <w:wAfter w:w="10" w:type="dxa"/>
          <w:trHeight w:val="310"/>
        </w:trPr>
        <w:tc>
          <w:tcPr>
            <w:tcW w:w="9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F7A8119" w14:textId="77777777" w:rsidR="00B90F57" w:rsidRDefault="00B90F57" w:rsidP="005C42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B75015" w14:textId="5D730743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8811B7" w14:textId="611BF6D1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1C7C63" w14:textId="7615D6C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DCB2D1" w14:textId="537EDB28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C4AF07" w14:textId="5BF86EE5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7B74BC" w14:textId="2C0AEAC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2*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3A3E4A" w14:textId="6F38E25B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748F99" w14:textId="5956DB0D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B5BDF2" w14:textId="4FCD4564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44ACD5" w14:textId="47B68FC6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3</w:t>
            </w:r>
          </w:p>
        </w:tc>
      </w:tr>
      <w:tr w:rsidR="00B90F57" w14:paraId="06BA7F37" w14:textId="77777777" w:rsidTr="00D07304">
        <w:trPr>
          <w:trHeight w:val="310"/>
        </w:trPr>
        <w:tc>
          <w:tcPr>
            <w:tcW w:w="8487" w:type="dxa"/>
            <w:gridSpan w:val="1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64F93D" w14:textId="7777777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1/2 C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720F84" w14:paraId="2E627C80" w14:textId="77777777" w:rsidTr="00D07304">
        <w:trPr>
          <w:gridAfter w:val="1"/>
          <w:wAfter w:w="10" w:type="dxa"/>
          <w:trHeight w:val="310"/>
        </w:trPr>
        <w:tc>
          <w:tcPr>
            <w:tcW w:w="922" w:type="dxa"/>
            <w:shd w:val="clear" w:color="auto" w:fill="auto"/>
            <w:vAlign w:val="bottom"/>
          </w:tcPr>
          <w:p w14:paraId="3BAF2398" w14:textId="77777777" w:rsidR="00B90F57" w:rsidRDefault="00B90F57" w:rsidP="005C42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8F5440D" w14:textId="0E2D474C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4408BA8" w14:textId="0E0439BD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B3A52D8" w14:textId="3499928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78905C1" w14:textId="79E1DD45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EAE9C6B" w14:textId="403D5142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BB3B6DF" w14:textId="74D3581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787B688B" w14:textId="47328CD6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1668D0A" w14:textId="521A6886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63D8BE1" w14:textId="679B563A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22C0902" w14:textId="5912805D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1</w:t>
            </w:r>
          </w:p>
        </w:tc>
      </w:tr>
      <w:tr w:rsidR="00720F84" w14:paraId="5BCC882A" w14:textId="77777777" w:rsidTr="00D07304">
        <w:trPr>
          <w:gridAfter w:val="1"/>
          <w:wAfter w:w="10" w:type="dxa"/>
          <w:trHeight w:val="310"/>
        </w:trPr>
        <w:tc>
          <w:tcPr>
            <w:tcW w:w="9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34F0E1F" w14:textId="77777777" w:rsidR="00B90F57" w:rsidRDefault="00B90F57" w:rsidP="005C42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DD8A03" w14:textId="06744886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46B43" w14:textId="76C6B8B3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939878" w14:textId="20595838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4D1719" w14:textId="1A2F3C81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7C0A2D" w14:textId="69743D98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9F2FFF" w14:textId="649A6BEF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1*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0126B2" w14:textId="0AD3D356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366B6E" w14:textId="0EC4398C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C442F6" w14:textId="7332ED34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49B5B4" w14:textId="67113A5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8</w:t>
            </w:r>
          </w:p>
        </w:tc>
      </w:tr>
      <w:tr w:rsidR="00B90F57" w14:paraId="57A0E5CD" w14:textId="77777777" w:rsidTr="00D07304">
        <w:trPr>
          <w:trHeight w:val="310"/>
        </w:trPr>
        <w:tc>
          <w:tcPr>
            <w:tcW w:w="8487" w:type="dxa"/>
            <w:gridSpan w:val="1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90A1ED" w14:textId="7777777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1/4 C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720F84" w14:paraId="26861260" w14:textId="77777777" w:rsidTr="00D07304">
        <w:trPr>
          <w:gridAfter w:val="1"/>
          <w:wAfter w:w="10" w:type="dxa"/>
          <w:trHeight w:val="310"/>
        </w:trPr>
        <w:tc>
          <w:tcPr>
            <w:tcW w:w="922" w:type="dxa"/>
            <w:shd w:val="clear" w:color="auto" w:fill="auto"/>
            <w:vAlign w:val="bottom"/>
          </w:tcPr>
          <w:p w14:paraId="529CC81B" w14:textId="77777777" w:rsidR="00B90F57" w:rsidRDefault="00B90F57" w:rsidP="005C42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3B59D75" w14:textId="22C6E073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9666FB0" w14:textId="2C03F39A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9D79923" w14:textId="0E5AA912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F1ACAA0" w14:textId="06946969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1DC4028" w14:textId="3EE795FB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99604D1" w14:textId="7E7AF709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B4387F0" w14:textId="6DC8F66D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8C2DD00" w14:textId="68C1BDD6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6A52889" w14:textId="756C56B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910D9F3" w14:textId="4DE22A8C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7</w:t>
            </w:r>
          </w:p>
        </w:tc>
      </w:tr>
      <w:tr w:rsidR="00720F84" w14:paraId="7EC66752" w14:textId="77777777" w:rsidTr="00D07304">
        <w:trPr>
          <w:gridAfter w:val="1"/>
          <w:wAfter w:w="10" w:type="dxa"/>
          <w:trHeight w:val="310"/>
        </w:trPr>
        <w:tc>
          <w:tcPr>
            <w:tcW w:w="9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7BB137" w14:textId="77777777" w:rsidR="00B90F57" w:rsidRDefault="00B90F57" w:rsidP="005C42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4A3145" w14:textId="7410E515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50F6F0" w14:textId="475C237A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1E367C" w14:textId="3CCE0063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1CF462" w14:textId="659310C1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D83C6D" w14:textId="72420806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92FFDB" w14:textId="6926E426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6E61BA" w14:textId="14E51D2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A80F5D" w14:textId="6B5C4D3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6220BF" w14:textId="5B33F54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8F47E7" w14:textId="32B3F55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4</w:t>
            </w:r>
          </w:p>
        </w:tc>
      </w:tr>
      <w:tr w:rsidR="00B90F57" w14:paraId="0DC00BFE" w14:textId="77777777" w:rsidTr="00D07304">
        <w:trPr>
          <w:trHeight w:val="310"/>
        </w:trPr>
        <w:tc>
          <w:tcPr>
            <w:tcW w:w="8487" w:type="dxa"/>
            <w:gridSpan w:val="1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769F0A" w14:textId="7777777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720F84" w14:paraId="325F60CA" w14:textId="77777777" w:rsidTr="00D07304">
        <w:trPr>
          <w:gridAfter w:val="1"/>
          <w:wAfter w:w="10" w:type="dxa"/>
          <w:trHeight w:val="310"/>
        </w:trPr>
        <w:tc>
          <w:tcPr>
            <w:tcW w:w="922" w:type="dxa"/>
            <w:shd w:val="clear" w:color="auto" w:fill="auto"/>
            <w:vAlign w:val="bottom"/>
          </w:tcPr>
          <w:p w14:paraId="1B98BC15" w14:textId="77777777" w:rsidR="00B90F57" w:rsidRDefault="00B90F57" w:rsidP="005C42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D743CEE" w14:textId="437A6308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F52655A" w14:textId="3846078B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707274F" w14:textId="0EC6C725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87BADB0" w14:textId="7B88BC74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BC2DDF5" w14:textId="294AE096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DC9A924" w14:textId="037ACD24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C6A9934" w14:textId="76063D6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084328A" w14:textId="7720EF3A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A939905" w14:textId="51430925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6B623A31" w14:textId="2D0B895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0</w:t>
            </w:r>
          </w:p>
        </w:tc>
      </w:tr>
      <w:tr w:rsidR="00720F84" w14:paraId="431F1148" w14:textId="77777777" w:rsidTr="00D07304">
        <w:trPr>
          <w:gridAfter w:val="1"/>
          <w:wAfter w:w="10" w:type="dxa"/>
          <w:trHeight w:val="310"/>
        </w:trPr>
        <w:tc>
          <w:tcPr>
            <w:tcW w:w="9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010E9F2" w14:textId="77777777" w:rsidR="00B90F57" w:rsidRDefault="00B90F57" w:rsidP="005C42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EBA41B" w14:textId="61D2ECF5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038CAE" w14:textId="770336FC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38C634" w14:textId="1F041F1B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188E50" w14:textId="7286DD9C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18493C" w14:textId="3EAEBCBE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BE6927" w14:textId="7777777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D4B549" w14:textId="15B988B6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3BB398" w14:textId="6AF1908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65B4A5" w14:textId="0C926E5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D00365" w14:textId="37964A7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8</w:t>
            </w:r>
          </w:p>
        </w:tc>
      </w:tr>
      <w:bookmarkEnd w:id="0"/>
      <w:tr w:rsidR="00B90F57" w14:paraId="1863BB6E" w14:textId="77777777" w:rsidTr="00D07304">
        <w:trPr>
          <w:trHeight w:val="314"/>
        </w:trPr>
        <w:tc>
          <w:tcPr>
            <w:tcW w:w="8487" w:type="dxa"/>
            <w:gridSpan w:val="1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06BBE9" w14:textId="27B284EE" w:rsidR="00B90F57" w:rsidRPr="005524E7" w:rsidRDefault="005524E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D0730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Dun</w:t>
            </w:r>
            <w:r w:rsidRPr="005524E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liella tertiolecta</w:t>
            </w:r>
          </w:p>
        </w:tc>
      </w:tr>
      <w:tr w:rsidR="005524E7" w14:paraId="4900B39B" w14:textId="77777777" w:rsidTr="00D07304">
        <w:trPr>
          <w:trHeight w:val="314"/>
        </w:trPr>
        <w:tc>
          <w:tcPr>
            <w:tcW w:w="8487" w:type="dxa"/>
            <w:gridSpan w:val="1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9B405A" w14:textId="22BFB8F7" w:rsidR="005524E7" w:rsidRDefault="005524E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720F84" w14:paraId="32A9755A" w14:textId="77777777" w:rsidTr="00D07304">
        <w:trPr>
          <w:gridAfter w:val="1"/>
          <w:wAfter w:w="10" w:type="dxa"/>
          <w:trHeight w:val="314"/>
        </w:trPr>
        <w:tc>
          <w:tcPr>
            <w:tcW w:w="92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51A2003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64ADDA5" w14:textId="15AE8E9C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125D284" w14:textId="294B6281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309E80C" w14:textId="6B707301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E17E2E3" w14:textId="0CFE6530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567DFBB" w14:textId="42AA3989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CFEC46D" w14:textId="763806E6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4C26BFA" w14:textId="30546B9A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1B5429F" w14:textId="629F5B60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1C97758" w14:textId="7DAC2A5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8F463E7" w14:textId="55D6CE03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0</w:t>
            </w:r>
          </w:p>
        </w:tc>
      </w:tr>
      <w:tr w:rsidR="00720F84" w14:paraId="2C222B08" w14:textId="77777777" w:rsidTr="00D07304">
        <w:trPr>
          <w:gridAfter w:val="1"/>
          <w:wAfter w:w="10" w:type="dxa"/>
          <w:trHeight w:val="314"/>
        </w:trPr>
        <w:tc>
          <w:tcPr>
            <w:tcW w:w="9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A07CEC5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8942394" w14:textId="1594FB70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625873C" w14:textId="0BBB01F0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8C1D18D" w14:textId="3BE85C2D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E90F660" w14:textId="1429CB16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A4886C9" w14:textId="7474F364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B67928E" w14:textId="307A63B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F6E1AA5" w14:textId="61F62731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00E33D" w14:textId="2F972854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31A76F2" w14:textId="05BEC8CC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9520F50" w14:textId="7C443160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2</w:t>
            </w:r>
          </w:p>
        </w:tc>
      </w:tr>
      <w:tr w:rsidR="00B90F57" w14:paraId="7A56B34A" w14:textId="77777777" w:rsidTr="00D07304">
        <w:trPr>
          <w:trHeight w:val="314"/>
        </w:trPr>
        <w:tc>
          <w:tcPr>
            <w:tcW w:w="8487" w:type="dxa"/>
            <w:gridSpan w:val="1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D9A9DF" w14:textId="3B314745" w:rsidR="00B90F57" w:rsidRPr="005524E7" w:rsidRDefault="005524E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1/2 C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720F84" w14:paraId="3CFD0F6E" w14:textId="77777777" w:rsidTr="00D07304">
        <w:trPr>
          <w:gridAfter w:val="1"/>
          <w:wAfter w:w="10" w:type="dxa"/>
          <w:trHeight w:val="314"/>
        </w:trPr>
        <w:tc>
          <w:tcPr>
            <w:tcW w:w="922" w:type="dxa"/>
            <w:shd w:val="clear" w:color="auto" w:fill="auto"/>
            <w:vAlign w:val="bottom"/>
          </w:tcPr>
          <w:p w14:paraId="6B291192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2193F943" w14:textId="7ADA15A1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50" w:type="dxa"/>
            <w:shd w:val="clear" w:color="auto" w:fill="auto"/>
            <w:vAlign w:val="bottom"/>
          </w:tcPr>
          <w:p w14:paraId="44CE567B" w14:textId="197073E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750" w:type="dxa"/>
            <w:shd w:val="clear" w:color="auto" w:fill="auto"/>
            <w:vAlign w:val="bottom"/>
          </w:tcPr>
          <w:p w14:paraId="3AD8900A" w14:textId="33936B99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211AA3EE" w14:textId="6DEECB3A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160FA234" w14:textId="38CF3F74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70CE55F7" w14:textId="0FC0CE2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36C4E3F6" w14:textId="7F8D500C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3A6A1854" w14:textId="49A66AE4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13341EB1" w14:textId="3A932D3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798" w:type="dxa"/>
            <w:shd w:val="clear" w:color="auto" w:fill="auto"/>
            <w:vAlign w:val="bottom"/>
          </w:tcPr>
          <w:p w14:paraId="518A2D6A" w14:textId="7530DFD9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0</w:t>
            </w:r>
          </w:p>
        </w:tc>
      </w:tr>
      <w:tr w:rsidR="00720F84" w14:paraId="3FB616A2" w14:textId="77777777" w:rsidTr="00D07304">
        <w:trPr>
          <w:gridAfter w:val="1"/>
          <w:wAfter w:w="10" w:type="dxa"/>
          <w:trHeight w:val="314"/>
        </w:trPr>
        <w:tc>
          <w:tcPr>
            <w:tcW w:w="9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345B338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3F95764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F9A6E51" w14:textId="3660071F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2871535" w14:textId="54C00831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3456ECA" w14:textId="39F3B44D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9B821BC" w14:textId="4A3B4521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7F307EF" w14:textId="1C9B278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1841F1D" w14:textId="7C3FF65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4AA535B" w14:textId="0159F7B4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54CB043" w14:textId="1DECFA8B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A12D659" w14:textId="6B6B2759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8</w:t>
            </w:r>
          </w:p>
        </w:tc>
      </w:tr>
      <w:tr w:rsidR="00B90F57" w14:paraId="57E14640" w14:textId="77777777" w:rsidTr="00D07304">
        <w:trPr>
          <w:trHeight w:val="314"/>
        </w:trPr>
        <w:tc>
          <w:tcPr>
            <w:tcW w:w="8487" w:type="dxa"/>
            <w:gridSpan w:val="1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8F19E5" w14:textId="774B13EC" w:rsidR="00B90F57" w:rsidRPr="005524E7" w:rsidRDefault="005524E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1/4 C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720F84" w14:paraId="34455A9F" w14:textId="77777777" w:rsidTr="00D07304">
        <w:trPr>
          <w:gridAfter w:val="1"/>
          <w:wAfter w:w="10" w:type="dxa"/>
          <w:trHeight w:val="314"/>
        </w:trPr>
        <w:tc>
          <w:tcPr>
            <w:tcW w:w="922" w:type="dxa"/>
            <w:shd w:val="clear" w:color="auto" w:fill="auto"/>
            <w:vAlign w:val="bottom"/>
          </w:tcPr>
          <w:p w14:paraId="7850D9D7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50C21014" w14:textId="67B6BE46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750" w:type="dxa"/>
            <w:shd w:val="clear" w:color="auto" w:fill="auto"/>
            <w:vAlign w:val="bottom"/>
          </w:tcPr>
          <w:p w14:paraId="3FEFBC96" w14:textId="07C66901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750" w:type="dxa"/>
            <w:shd w:val="clear" w:color="auto" w:fill="auto"/>
            <w:vAlign w:val="bottom"/>
          </w:tcPr>
          <w:p w14:paraId="6B22A0DA" w14:textId="4538A5D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2A81CDA6" w14:textId="53014D69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50BB15EC" w14:textId="4ACFE5D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3444D68D" w14:textId="44D150F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4FE7B491" w14:textId="4BAE3C7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0706F43F" w14:textId="567325C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30D4D8FF" w14:textId="34CC07C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98" w:type="dxa"/>
            <w:shd w:val="clear" w:color="auto" w:fill="auto"/>
            <w:vAlign w:val="bottom"/>
          </w:tcPr>
          <w:p w14:paraId="70958CBE" w14:textId="2278EB59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0</w:t>
            </w:r>
          </w:p>
        </w:tc>
      </w:tr>
      <w:tr w:rsidR="00720F84" w14:paraId="63DCF032" w14:textId="77777777" w:rsidTr="00D07304">
        <w:trPr>
          <w:gridAfter w:val="1"/>
          <w:wAfter w:w="10" w:type="dxa"/>
          <w:trHeight w:val="314"/>
        </w:trPr>
        <w:tc>
          <w:tcPr>
            <w:tcW w:w="9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3B25A81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C46F169" w14:textId="7CD999B2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8A82E39" w14:textId="2E2787D5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021BD2" w14:textId="3F5CDECA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6F21C55" w14:textId="530183A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135C8F1" w14:textId="45E31CEC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76A73C9" w14:textId="115DE0A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9E89C45" w14:textId="0437EB85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BBFD587" w14:textId="3D85A41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96F5EB1" w14:textId="122EFF0D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09088CD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</w:tr>
      <w:tr w:rsidR="00B90F57" w14:paraId="0DB04E73" w14:textId="77777777" w:rsidTr="00D07304">
        <w:trPr>
          <w:trHeight w:val="314"/>
        </w:trPr>
        <w:tc>
          <w:tcPr>
            <w:tcW w:w="8487" w:type="dxa"/>
            <w:gridSpan w:val="1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F79232" w14:textId="50E94089" w:rsidR="00B90F57" w:rsidRPr="005524E7" w:rsidRDefault="005524E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720F84" w14:paraId="5DE4B84B" w14:textId="77777777" w:rsidTr="00D07304">
        <w:trPr>
          <w:gridAfter w:val="1"/>
          <w:wAfter w:w="10" w:type="dxa"/>
          <w:trHeight w:val="314"/>
        </w:trPr>
        <w:tc>
          <w:tcPr>
            <w:tcW w:w="922" w:type="dxa"/>
            <w:shd w:val="clear" w:color="auto" w:fill="auto"/>
            <w:vAlign w:val="bottom"/>
          </w:tcPr>
          <w:p w14:paraId="3FBE53CA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03A14733" w14:textId="58A69F01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750" w:type="dxa"/>
            <w:shd w:val="clear" w:color="auto" w:fill="auto"/>
            <w:vAlign w:val="bottom"/>
          </w:tcPr>
          <w:p w14:paraId="5D3528B2" w14:textId="1F4ACDCD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750" w:type="dxa"/>
            <w:shd w:val="clear" w:color="auto" w:fill="auto"/>
            <w:vAlign w:val="bottom"/>
          </w:tcPr>
          <w:p w14:paraId="5B672534" w14:textId="2D7F26D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1F0B355A" w14:textId="04FD2CD4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0C0A8209" w14:textId="3EE49136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0A2B3990" w14:textId="5D75BB00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374BF5D2" w14:textId="2C8643FF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78224F14" w14:textId="22B40795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751" w:type="dxa"/>
            <w:shd w:val="clear" w:color="auto" w:fill="auto"/>
            <w:vAlign w:val="bottom"/>
          </w:tcPr>
          <w:p w14:paraId="5740B1A5" w14:textId="0C354CE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98" w:type="dxa"/>
            <w:shd w:val="clear" w:color="auto" w:fill="auto"/>
            <w:vAlign w:val="bottom"/>
          </w:tcPr>
          <w:p w14:paraId="67EBD8B0" w14:textId="4F371ED2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0</w:t>
            </w:r>
          </w:p>
        </w:tc>
      </w:tr>
      <w:tr w:rsidR="00720F84" w14:paraId="35EEE8B7" w14:textId="77777777" w:rsidTr="00D07304">
        <w:trPr>
          <w:gridAfter w:val="1"/>
          <w:wAfter w:w="10" w:type="dxa"/>
          <w:trHeight w:val="314"/>
        </w:trPr>
        <w:tc>
          <w:tcPr>
            <w:tcW w:w="92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A7F05B7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60B099B" w14:textId="54FA8DB1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07C6E20" w14:textId="38AAF225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099B444" w14:textId="6B08617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3A56B19" w14:textId="0701EAE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C0A621D" w14:textId="6AC70206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562F00A" w14:textId="3B3858B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F9F9311" w14:textId="1D2F207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D9A813" w14:textId="3F10731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411C3E3" w14:textId="4DE31BD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8948CEB" w14:textId="09AD119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5</w:t>
            </w:r>
          </w:p>
        </w:tc>
      </w:tr>
    </w:tbl>
    <w:p w14:paraId="13521FBA" w14:textId="4D60A422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D07304">
        <w:rPr>
          <w:rFonts w:ascii="Times New Roman" w:hAnsi="Times New Roman"/>
          <w:bCs/>
          <w:sz w:val="20"/>
          <w:szCs w:val="20"/>
          <w:lang w:val="en-US"/>
        </w:rPr>
        <w:t>A (IFN-</w:t>
      </w:r>
      <w:r w:rsidRPr="0022493B">
        <w:rPr>
          <w:rFonts w:ascii="Times New Roman" w:hAnsi="Times New Roman"/>
          <w:bCs/>
          <w:sz w:val="20"/>
          <w:szCs w:val="20"/>
        </w:rPr>
        <w:t>γ</w:t>
      </w:r>
      <w:r w:rsidRPr="00D07304">
        <w:rPr>
          <w:rFonts w:ascii="Times New Roman" w:hAnsi="Times New Roman"/>
          <w:bCs/>
          <w:sz w:val="20"/>
          <w:szCs w:val="20"/>
          <w:lang w:val="en-US"/>
        </w:rPr>
        <w:t>); B (TNF); C (IL-10); D (IL-4); E (IL-2); r (Pearson's correlation coefficient); rs (Spearman's correlation coefficient); CC</w:t>
      </w:r>
      <w:r w:rsidRPr="00D07304">
        <w:rPr>
          <w:rFonts w:ascii="Times New Roman" w:hAnsi="Times New Roman"/>
          <w:bCs/>
          <w:sz w:val="20"/>
          <w:szCs w:val="20"/>
          <w:vertAlign w:val="subscript"/>
          <w:lang w:val="en-US"/>
        </w:rPr>
        <w:t>50</w:t>
      </w:r>
      <w:r w:rsidRPr="00D07304">
        <w:rPr>
          <w:rFonts w:ascii="Times New Roman" w:hAnsi="Times New Roman"/>
          <w:bCs/>
          <w:sz w:val="20"/>
          <w:szCs w:val="20"/>
          <w:lang w:val="en-US"/>
        </w:rPr>
        <w:t xml:space="preserve"> (50% Cytotoxic Concentration); IC</w:t>
      </w:r>
      <w:r w:rsidRPr="00D07304">
        <w:rPr>
          <w:rFonts w:ascii="Times New Roman" w:hAnsi="Times New Roman"/>
          <w:bCs/>
          <w:sz w:val="20"/>
          <w:szCs w:val="20"/>
          <w:vertAlign w:val="subscript"/>
          <w:lang w:val="en-US"/>
        </w:rPr>
        <w:t>50</w:t>
      </w:r>
      <w:r w:rsidRPr="00D07304">
        <w:rPr>
          <w:rFonts w:ascii="Times New Roman" w:hAnsi="Times New Roman"/>
          <w:bCs/>
          <w:sz w:val="20"/>
          <w:szCs w:val="20"/>
          <w:lang w:val="en-US"/>
        </w:rPr>
        <w:t xml:space="preserve"> (50% Inhibitory Concentration); *</w:t>
      </w:r>
      <w:r w:rsidR="0092674D" w:rsidRPr="00D07304">
        <w:rPr>
          <w:rFonts w:ascii="Times New Roman" w:hAnsi="Times New Roman"/>
          <w:bCs/>
          <w:sz w:val="20"/>
          <w:szCs w:val="20"/>
          <w:lang w:val="en-US"/>
        </w:rPr>
        <w:t xml:space="preserve"> (Statistical difference = p-value &lt; 0.05)</w:t>
      </w:r>
      <w:r w:rsidRPr="00D07304">
        <w:rPr>
          <w:rFonts w:ascii="Times New Roman" w:hAnsi="Times New Roman"/>
          <w:bCs/>
          <w:sz w:val="20"/>
          <w:szCs w:val="20"/>
          <w:lang w:val="en-US"/>
        </w:rPr>
        <w:t>; - (not determined).</w:t>
      </w:r>
    </w:p>
    <w:p w14:paraId="455816DA" w14:textId="3693B585" w:rsidR="00B90F57" w:rsidRPr="00D07304" w:rsidRDefault="00B90F57" w:rsidP="00B90F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2696CD" w14:textId="4FC78345" w:rsidR="00B90F57" w:rsidRPr="00D07304" w:rsidRDefault="00B90F57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3403C0F0" w14:textId="0F0D8CFC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15E65234" w14:textId="3FEC4046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656A9DC9" w14:textId="4634187D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579C3F89" w14:textId="203E5997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12FFC223" w14:textId="4933ED03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68187925" w14:textId="77777777" w:rsidR="00463EAA" w:rsidRPr="00D07304" w:rsidRDefault="00463EAA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5216DC8A" w14:textId="77777777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150A2B6D" w14:textId="4230A560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5F45373A" w14:textId="7D64A6B9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195D14AD" w14:textId="43FA6810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Cs/>
          <w:sz w:val="20"/>
          <w:szCs w:val="20"/>
          <w:lang w:val="en-US"/>
        </w:rPr>
      </w:pPr>
    </w:p>
    <w:p w14:paraId="78770E2B" w14:textId="0A677818" w:rsidR="00463EAA" w:rsidRPr="00D07304" w:rsidRDefault="00463EAA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Cs/>
          <w:sz w:val="20"/>
          <w:szCs w:val="20"/>
          <w:lang w:val="en-US"/>
        </w:rPr>
      </w:pPr>
    </w:p>
    <w:p w14:paraId="3E76D68F" w14:textId="03E0D287" w:rsidR="00463EAA" w:rsidRPr="009335A3" w:rsidRDefault="009335A3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054713">
        <w:rPr>
          <w:rFonts w:ascii="Times New Roman" w:hAnsi="Times New Roman"/>
          <w:b/>
          <w:sz w:val="20"/>
          <w:szCs w:val="20"/>
          <w:lang w:val="en-US"/>
        </w:rPr>
        <w:t>Supplementary Table 2.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 w:rsidRPr="0022493B">
        <w:rPr>
          <w:rFonts w:ascii="Times New Roman" w:hAnsi="Times New Roman"/>
          <w:bCs/>
          <w:sz w:val="20"/>
          <w:szCs w:val="20"/>
          <w:lang w:val="en-US"/>
        </w:rPr>
        <w:t xml:space="preserve">Correlation </w:t>
      </w:r>
      <w:r>
        <w:rPr>
          <w:rFonts w:ascii="Times New Roman" w:hAnsi="Times New Roman"/>
          <w:bCs/>
          <w:sz w:val="20"/>
          <w:szCs w:val="20"/>
          <w:lang w:val="en-US"/>
        </w:rPr>
        <w:t>among</w:t>
      </w:r>
      <w:r w:rsidRPr="0022493B">
        <w:rPr>
          <w:rFonts w:ascii="Times New Roman" w:hAnsi="Times New Roman"/>
          <w:bCs/>
          <w:sz w:val="20"/>
          <w:szCs w:val="20"/>
          <w:lang w:val="en-US"/>
        </w:rPr>
        <w:t xml:space="preserve"> the cytokines produced after the stimul</w:t>
      </w:r>
      <w:r>
        <w:rPr>
          <w:rFonts w:ascii="Times New Roman" w:hAnsi="Times New Roman"/>
          <w:bCs/>
          <w:sz w:val="20"/>
          <w:szCs w:val="20"/>
          <w:lang w:val="en-US"/>
        </w:rPr>
        <w:t>us</w:t>
      </w:r>
      <w:r w:rsidRPr="0022493B">
        <w:rPr>
          <w:rFonts w:ascii="Times New Roman" w:hAnsi="Times New Roman"/>
          <w:bCs/>
          <w:sz w:val="20"/>
          <w:szCs w:val="20"/>
          <w:lang w:val="en-US"/>
        </w:rPr>
        <w:t xml:space="preserve"> with the different concentrations of the n-Methylglucamine Antimoniate</w:t>
      </w:r>
      <w:r w:rsidRPr="0022493B">
        <w:rPr>
          <w:rFonts w:ascii="Times New Roman" w:hAnsi="Times New Roman"/>
          <w:bCs/>
          <w:i/>
          <w:iCs/>
          <w:sz w:val="20"/>
          <w:szCs w:val="20"/>
          <w:lang w:val="en-US"/>
        </w:rPr>
        <w:t xml:space="preserve"> </w:t>
      </w:r>
      <w:r w:rsidRPr="0022493B">
        <w:rPr>
          <w:rFonts w:ascii="Times New Roman" w:hAnsi="Times New Roman"/>
          <w:bCs/>
          <w:sz w:val="20"/>
          <w:szCs w:val="20"/>
          <w:lang w:val="en-US"/>
        </w:rPr>
        <w:t xml:space="preserve">and </w:t>
      </w:r>
      <w:proofErr w:type="spellStart"/>
      <w:r>
        <w:rPr>
          <w:rFonts w:ascii="Times New Roman" w:hAnsi="Times New Roman"/>
          <w:bCs/>
          <w:sz w:val="20"/>
          <w:szCs w:val="20"/>
          <w:lang w:val="en-US"/>
        </w:rPr>
        <w:t>Miltefosine</w:t>
      </w:r>
      <w:proofErr w:type="spellEnd"/>
      <w:r w:rsidRPr="0022493B">
        <w:rPr>
          <w:rFonts w:ascii="Times New Roman" w:hAnsi="Times New Roman"/>
          <w:bCs/>
          <w:sz w:val="20"/>
          <w:szCs w:val="20"/>
          <w:lang w:val="en-US"/>
        </w:rPr>
        <w:t>.</w:t>
      </w:r>
    </w:p>
    <w:tbl>
      <w:tblPr>
        <w:tblW w:w="8496" w:type="dxa"/>
        <w:tblInd w:w="7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6"/>
        <w:gridCol w:w="742"/>
        <w:gridCol w:w="12"/>
        <w:gridCol w:w="737"/>
        <w:gridCol w:w="17"/>
        <w:gridCol w:w="732"/>
        <w:gridCol w:w="22"/>
        <w:gridCol w:w="727"/>
        <w:gridCol w:w="27"/>
        <w:gridCol w:w="722"/>
        <w:gridCol w:w="32"/>
        <w:gridCol w:w="717"/>
        <w:gridCol w:w="37"/>
        <w:gridCol w:w="712"/>
        <w:gridCol w:w="42"/>
        <w:gridCol w:w="707"/>
        <w:gridCol w:w="47"/>
        <w:gridCol w:w="702"/>
        <w:gridCol w:w="52"/>
        <w:gridCol w:w="772"/>
        <w:gridCol w:w="11"/>
      </w:tblGrid>
      <w:tr w:rsidR="0022493B" w14:paraId="0DAD2459" w14:textId="77777777" w:rsidTr="00D07304">
        <w:trPr>
          <w:gridAfter w:val="1"/>
          <w:wAfter w:w="11" w:type="dxa"/>
          <w:trHeight w:val="291"/>
        </w:trPr>
        <w:tc>
          <w:tcPr>
            <w:tcW w:w="92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A741CFA" w14:textId="77777777" w:rsidR="00B90F57" w:rsidRPr="009335A3" w:rsidRDefault="00B90F57" w:rsidP="005C42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9335A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8868E2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 x B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2C5335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 x C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80FF6F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 x D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D3FD73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 x E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AEDA20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 x C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F2E40E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 x D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23AC2C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 x E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9111F1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 x D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6A0B10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 x 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374DB6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D x E</w:t>
            </w:r>
          </w:p>
        </w:tc>
      </w:tr>
      <w:tr w:rsidR="00B90F57" w14:paraId="3FC3E59E" w14:textId="77777777" w:rsidTr="00D07304">
        <w:trPr>
          <w:gridAfter w:val="1"/>
          <w:wAfter w:w="11" w:type="dxa"/>
          <w:trHeight w:val="291"/>
        </w:trPr>
        <w:tc>
          <w:tcPr>
            <w:tcW w:w="8485" w:type="dxa"/>
            <w:gridSpan w:val="21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582D05" w14:textId="2115698F" w:rsidR="00B90F57" w:rsidRPr="006E1697" w:rsidRDefault="0022493B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 w:rsidRPr="0022493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-Methylglucamine Antimoniate</w:t>
            </w:r>
          </w:p>
        </w:tc>
      </w:tr>
      <w:tr w:rsidR="005524E7" w14:paraId="2FC2B9A1" w14:textId="77777777" w:rsidTr="00D07304">
        <w:trPr>
          <w:gridAfter w:val="1"/>
          <w:wAfter w:w="11" w:type="dxa"/>
          <w:trHeight w:val="291"/>
        </w:trPr>
        <w:tc>
          <w:tcPr>
            <w:tcW w:w="8485" w:type="dxa"/>
            <w:gridSpan w:val="21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3307E5" w14:textId="6A18137D" w:rsidR="005524E7" w:rsidRPr="005524E7" w:rsidRDefault="005524E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B90F57" w14:paraId="19854195" w14:textId="77777777" w:rsidTr="00D07304">
        <w:trPr>
          <w:gridAfter w:val="1"/>
          <w:wAfter w:w="11" w:type="dxa"/>
          <w:trHeight w:val="291"/>
        </w:trPr>
        <w:tc>
          <w:tcPr>
            <w:tcW w:w="927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94CBF34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05021CD" w14:textId="422FB30D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D2DB599" w14:textId="5EA6FE80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D9C9FCC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CAB408F" w14:textId="5350F41F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0D873B5" w14:textId="45FED6D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ADBC4B7" w14:textId="6C2A9F9B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C1671C6" w14:textId="58A0974F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417BC35" w14:textId="6CAE1496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754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D9BF9B9" w14:textId="7DBB8550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3C7F816" w14:textId="0999015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0</w:t>
            </w:r>
          </w:p>
        </w:tc>
      </w:tr>
      <w:tr w:rsidR="00B90F57" w14:paraId="4B5E66A5" w14:textId="77777777" w:rsidTr="00D07304">
        <w:trPr>
          <w:gridAfter w:val="1"/>
          <w:wAfter w:w="11" w:type="dxa"/>
          <w:trHeight w:val="291"/>
        </w:trPr>
        <w:tc>
          <w:tcPr>
            <w:tcW w:w="927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8319F96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2C408A6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8C82E7" w14:textId="67414CBE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A868D0A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6DDB085" w14:textId="1A7A9AE5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1C9A9C5" w14:textId="2B06E170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082C109" w14:textId="7777777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3344145" w14:textId="16D64B5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6B8ED73" w14:textId="4347382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F7A3881" w14:textId="7777777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ED6A400" w14:textId="46F96BC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3</w:t>
            </w:r>
          </w:p>
        </w:tc>
      </w:tr>
      <w:tr w:rsidR="00B90F57" w14:paraId="0611D02F" w14:textId="77777777" w:rsidTr="00D07304">
        <w:trPr>
          <w:gridAfter w:val="1"/>
          <w:wAfter w:w="11" w:type="dxa"/>
          <w:trHeight w:val="291"/>
        </w:trPr>
        <w:tc>
          <w:tcPr>
            <w:tcW w:w="8485" w:type="dxa"/>
            <w:gridSpan w:val="21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94AF30" w14:textId="7777777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1/2 C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B90F57" w14:paraId="6E44C044" w14:textId="77777777" w:rsidTr="00D07304">
        <w:trPr>
          <w:gridAfter w:val="1"/>
          <w:wAfter w:w="11" w:type="dxa"/>
          <w:trHeight w:val="291"/>
        </w:trPr>
        <w:tc>
          <w:tcPr>
            <w:tcW w:w="927" w:type="dxa"/>
            <w:gridSpan w:val="2"/>
            <w:shd w:val="clear" w:color="auto" w:fill="auto"/>
            <w:vAlign w:val="bottom"/>
          </w:tcPr>
          <w:p w14:paraId="746C4568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78AF98AB" w14:textId="2946A3DE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0380DBED" w14:textId="7CBA49C1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0181B3B2" w14:textId="1F6183BA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67D767AA" w14:textId="5F8861A3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4DB0C0D8" w14:textId="151EED5C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10E30CD7" w14:textId="1F326D55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71705CEF" w14:textId="494A543A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7EAA2BF0" w14:textId="3AED5D2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6164A4C6" w14:textId="449A3D1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772" w:type="dxa"/>
            <w:shd w:val="clear" w:color="auto" w:fill="auto"/>
            <w:vAlign w:val="bottom"/>
          </w:tcPr>
          <w:p w14:paraId="6D12333E" w14:textId="44A2EA9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9</w:t>
            </w:r>
          </w:p>
        </w:tc>
      </w:tr>
      <w:tr w:rsidR="00B90F57" w14:paraId="4A1D1555" w14:textId="77777777" w:rsidTr="00D07304">
        <w:trPr>
          <w:gridAfter w:val="1"/>
          <w:wAfter w:w="11" w:type="dxa"/>
          <w:trHeight w:val="291"/>
        </w:trPr>
        <w:tc>
          <w:tcPr>
            <w:tcW w:w="927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90DC86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668E934" w14:textId="5F924FB8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1C758A4" w14:textId="79927CEA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A06305" w14:textId="394A8D44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F038FAE" w14:textId="13D23D60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6ABF062" w14:textId="41CF02B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D31C847" w14:textId="5695CD30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9DD1C31" w14:textId="7196ADDC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28F59D1" w14:textId="4B8AA22B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7594DA" w14:textId="555715C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9DC0E4B" w14:textId="7149D036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1</w:t>
            </w:r>
          </w:p>
        </w:tc>
      </w:tr>
      <w:tr w:rsidR="00B90F57" w14:paraId="16F6DE06" w14:textId="77777777" w:rsidTr="00D07304">
        <w:trPr>
          <w:gridAfter w:val="1"/>
          <w:wAfter w:w="11" w:type="dxa"/>
          <w:trHeight w:val="291"/>
        </w:trPr>
        <w:tc>
          <w:tcPr>
            <w:tcW w:w="8485" w:type="dxa"/>
            <w:gridSpan w:val="21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C84B20" w14:textId="7777777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1/4 C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B90F57" w14:paraId="4E84FBF4" w14:textId="77777777" w:rsidTr="00D07304">
        <w:trPr>
          <w:gridAfter w:val="1"/>
          <w:wAfter w:w="11" w:type="dxa"/>
          <w:trHeight w:val="291"/>
        </w:trPr>
        <w:tc>
          <w:tcPr>
            <w:tcW w:w="927" w:type="dxa"/>
            <w:gridSpan w:val="2"/>
            <w:shd w:val="clear" w:color="auto" w:fill="auto"/>
            <w:vAlign w:val="bottom"/>
          </w:tcPr>
          <w:p w14:paraId="17B04607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607B36B5" w14:textId="32D2AB7C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71EEB87C" w14:textId="24363368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6E285B1D" w14:textId="29790258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1D3C614C" w14:textId="3382643F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1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306D5A88" w14:textId="0FFC9391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6E36D68A" w14:textId="48B308D4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48D162BE" w14:textId="51CC42B0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23C6018B" w14:textId="11CBAA8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1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7E360842" w14:textId="683C5961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772" w:type="dxa"/>
            <w:shd w:val="clear" w:color="auto" w:fill="auto"/>
            <w:vAlign w:val="bottom"/>
          </w:tcPr>
          <w:p w14:paraId="79E7D937" w14:textId="5432A1C0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3</w:t>
            </w:r>
          </w:p>
        </w:tc>
      </w:tr>
      <w:tr w:rsidR="00B90F57" w14:paraId="0833FCFA" w14:textId="77777777" w:rsidTr="00D07304">
        <w:trPr>
          <w:gridAfter w:val="1"/>
          <w:wAfter w:w="11" w:type="dxa"/>
          <w:trHeight w:val="291"/>
        </w:trPr>
        <w:tc>
          <w:tcPr>
            <w:tcW w:w="927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C2ABE9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D49F58A" w14:textId="4503414D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95D9E8D" w14:textId="259B9060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79864F6" w14:textId="4EC261A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C65EDC3" w14:textId="4F9FC76A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D5F14C1" w14:textId="2B9175DA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3ABEB76" w14:textId="1C3103E1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574BBF3" w14:textId="71465E74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A5B27F4" w14:textId="7DF6627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6188AD8" w14:textId="7A5E9AB6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69333B7" w14:textId="4453FC54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7</w:t>
            </w:r>
          </w:p>
        </w:tc>
      </w:tr>
      <w:tr w:rsidR="00B90F57" w14:paraId="46363E97" w14:textId="77777777" w:rsidTr="00D07304">
        <w:trPr>
          <w:gridAfter w:val="1"/>
          <w:wAfter w:w="11" w:type="dxa"/>
          <w:trHeight w:val="291"/>
        </w:trPr>
        <w:tc>
          <w:tcPr>
            <w:tcW w:w="8485" w:type="dxa"/>
            <w:gridSpan w:val="21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7CC249" w14:textId="7777777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B90F57" w14:paraId="01E2C7DF" w14:textId="77777777" w:rsidTr="00D07304">
        <w:trPr>
          <w:gridAfter w:val="1"/>
          <w:wAfter w:w="11" w:type="dxa"/>
          <w:trHeight w:val="291"/>
        </w:trPr>
        <w:tc>
          <w:tcPr>
            <w:tcW w:w="927" w:type="dxa"/>
            <w:gridSpan w:val="2"/>
            <w:shd w:val="clear" w:color="auto" w:fill="auto"/>
            <w:vAlign w:val="bottom"/>
          </w:tcPr>
          <w:p w14:paraId="2A0BF90E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285E4B87" w14:textId="67AF814D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448451C9" w14:textId="50D962A6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23425A66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4392AE61" w14:textId="294AEB84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6D38A956" w14:textId="7777777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31C529E0" w14:textId="5E851A2F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73E443EC" w14:textId="47B2ACA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170EB4DD" w14:textId="049A4D9A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754" w:type="dxa"/>
            <w:gridSpan w:val="2"/>
            <w:shd w:val="clear" w:color="auto" w:fill="auto"/>
            <w:vAlign w:val="bottom"/>
          </w:tcPr>
          <w:p w14:paraId="2A3D4D24" w14:textId="43F8C62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772" w:type="dxa"/>
            <w:shd w:val="clear" w:color="auto" w:fill="auto"/>
            <w:vAlign w:val="bottom"/>
          </w:tcPr>
          <w:p w14:paraId="0CC5232A" w14:textId="615937A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0</w:t>
            </w:r>
          </w:p>
        </w:tc>
      </w:tr>
      <w:tr w:rsidR="00B90F57" w14:paraId="38A762CF" w14:textId="77777777" w:rsidTr="00D07304">
        <w:trPr>
          <w:gridAfter w:val="1"/>
          <w:wAfter w:w="11" w:type="dxa"/>
          <w:trHeight w:val="291"/>
        </w:trPr>
        <w:tc>
          <w:tcPr>
            <w:tcW w:w="927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41A5FAB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2D52307" w14:textId="18A882A0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5AD9058" w14:textId="2D191D59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8760C6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A987FD9" w14:textId="6CBDBFD1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76D5B3C" w14:textId="7777777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951D780" w14:textId="061367A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3C52703" w14:textId="6E4E5894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D766BF1" w14:textId="48A9DDB5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75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317CBD3" w14:textId="407FAEE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2F33E3C" w14:textId="2211FEDB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2</w:t>
            </w:r>
          </w:p>
        </w:tc>
      </w:tr>
      <w:tr w:rsidR="00B90F57" w14:paraId="7389C449" w14:textId="77777777" w:rsidTr="00D07304">
        <w:trPr>
          <w:trHeight w:val="290"/>
        </w:trPr>
        <w:tc>
          <w:tcPr>
            <w:tcW w:w="8496" w:type="dxa"/>
            <w:gridSpan w:val="2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A34B39" w14:textId="1563CE97" w:rsidR="00B90F57" w:rsidRPr="005524E7" w:rsidRDefault="005524E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M</w:t>
            </w:r>
            <w:r w:rsidRPr="00D0730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ltefo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n</w:t>
            </w:r>
            <w:r w:rsidR="0022493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e</w:t>
            </w:r>
          </w:p>
        </w:tc>
      </w:tr>
      <w:tr w:rsidR="005524E7" w14:paraId="18C8A1B1" w14:textId="77777777" w:rsidTr="00D07304">
        <w:trPr>
          <w:trHeight w:val="290"/>
        </w:trPr>
        <w:tc>
          <w:tcPr>
            <w:tcW w:w="8496" w:type="dxa"/>
            <w:gridSpan w:val="2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036864" w14:textId="0A1DA3F9" w:rsidR="005524E7" w:rsidRPr="005524E7" w:rsidRDefault="005524E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B90F57" w14:paraId="2B65037C" w14:textId="77777777" w:rsidTr="00D07304">
        <w:trPr>
          <w:trHeight w:val="290"/>
        </w:trPr>
        <w:tc>
          <w:tcPr>
            <w:tcW w:w="92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73C2B05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48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A4B1418" w14:textId="4B8535B1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D4E95D1" w14:textId="02BBCCB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AD63622" w14:textId="52D41E8A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6E7B3EF" w14:textId="780CD93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1EE9BC8" w14:textId="65A2FEA9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9DB3E31" w14:textId="4B8583E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AEDC56E" w14:textId="2188DB0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EBBC875" w14:textId="692EE3F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749" w:type="dxa"/>
            <w:gridSpan w:val="2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505EC85" w14:textId="7ACA424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835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F4F971C" w14:textId="50DB870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7</w:t>
            </w:r>
          </w:p>
        </w:tc>
      </w:tr>
      <w:tr w:rsidR="00B90F57" w14:paraId="57ECB0EF" w14:textId="77777777" w:rsidTr="00D07304">
        <w:trPr>
          <w:trHeight w:val="290"/>
        </w:trPr>
        <w:tc>
          <w:tcPr>
            <w:tcW w:w="92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D437EB1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748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160338E" w14:textId="2AE2F5DC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2A68D99" w14:textId="48A9F0E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A931D92" w14:textId="215262B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8E23A0F" w14:textId="100A3A3A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9DA515A" w14:textId="0BCC1130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76FC5DB" w14:textId="7FAC13D1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6064C6E" w14:textId="002C5EC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AAF0B0C" w14:textId="372A6F86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847CB8F" w14:textId="4EB7FC9A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835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55924FC" w14:textId="71FE3BAD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3*</w:t>
            </w:r>
          </w:p>
        </w:tc>
      </w:tr>
      <w:tr w:rsidR="00B90F57" w14:paraId="4FD86F42" w14:textId="77777777" w:rsidTr="00D07304">
        <w:trPr>
          <w:trHeight w:val="290"/>
        </w:trPr>
        <w:tc>
          <w:tcPr>
            <w:tcW w:w="8496" w:type="dxa"/>
            <w:gridSpan w:val="2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4CB56A" w14:textId="7777777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1/2 C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B90F57" w14:paraId="011B534F" w14:textId="77777777" w:rsidTr="00D07304">
        <w:trPr>
          <w:trHeight w:val="290"/>
        </w:trPr>
        <w:tc>
          <w:tcPr>
            <w:tcW w:w="921" w:type="dxa"/>
            <w:shd w:val="clear" w:color="auto" w:fill="auto"/>
            <w:vAlign w:val="bottom"/>
          </w:tcPr>
          <w:p w14:paraId="3D312951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748" w:type="dxa"/>
            <w:gridSpan w:val="2"/>
            <w:shd w:val="clear" w:color="auto" w:fill="auto"/>
            <w:vAlign w:val="bottom"/>
          </w:tcPr>
          <w:p w14:paraId="220AE94F" w14:textId="723C6221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17A55039" w14:textId="7AF24C0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3C0349FD" w14:textId="24DE0845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653A39FD" w14:textId="35D39DAD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05CF78E7" w14:textId="588E3D2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035DEF2B" w14:textId="6F83438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45ACEF68" w14:textId="3C1FD2CB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166937C2" w14:textId="47A0995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5D8CD22F" w14:textId="46E752A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835" w:type="dxa"/>
            <w:gridSpan w:val="3"/>
            <w:shd w:val="clear" w:color="auto" w:fill="auto"/>
            <w:vAlign w:val="bottom"/>
          </w:tcPr>
          <w:p w14:paraId="7E684490" w14:textId="3B31AD8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0</w:t>
            </w:r>
          </w:p>
        </w:tc>
      </w:tr>
      <w:tr w:rsidR="00B90F57" w14:paraId="350C55A3" w14:textId="77777777" w:rsidTr="00D07304">
        <w:trPr>
          <w:trHeight w:val="290"/>
        </w:trPr>
        <w:tc>
          <w:tcPr>
            <w:tcW w:w="92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057AF15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748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EE460A5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A5C58C4" w14:textId="2036F475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3C64FF2" w14:textId="7777777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9F5FF49" w14:textId="5AF474F5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D4F5D7A" w14:textId="4A68EE61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8C1CF83" w14:textId="78A5BEC4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E42A549" w14:textId="7777777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DCBD369" w14:textId="1AC9F22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F7A4094" w14:textId="4B44D860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835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0C5B03" w14:textId="7777777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 </w:t>
            </w:r>
          </w:p>
        </w:tc>
      </w:tr>
      <w:tr w:rsidR="00B90F57" w14:paraId="29DEB1ED" w14:textId="77777777" w:rsidTr="00D07304">
        <w:trPr>
          <w:trHeight w:val="290"/>
        </w:trPr>
        <w:tc>
          <w:tcPr>
            <w:tcW w:w="8496" w:type="dxa"/>
            <w:gridSpan w:val="2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3E15FF" w14:textId="7777777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1/4 C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B90F57" w14:paraId="12618932" w14:textId="77777777" w:rsidTr="00D07304">
        <w:trPr>
          <w:trHeight w:val="290"/>
        </w:trPr>
        <w:tc>
          <w:tcPr>
            <w:tcW w:w="921" w:type="dxa"/>
            <w:shd w:val="clear" w:color="auto" w:fill="auto"/>
            <w:vAlign w:val="bottom"/>
          </w:tcPr>
          <w:p w14:paraId="5F5CA637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s</w:t>
            </w:r>
          </w:p>
        </w:tc>
        <w:tc>
          <w:tcPr>
            <w:tcW w:w="748" w:type="dxa"/>
            <w:gridSpan w:val="2"/>
            <w:shd w:val="clear" w:color="auto" w:fill="auto"/>
            <w:vAlign w:val="bottom"/>
          </w:tcPr>
          <w:p w14:paraId="00617303" w14:textId="126F4E2F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3585E433" w14:textId="375C9851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6C905583" w14:textId="659E581F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782D7AC6" w14:textId="65458770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03CBE543" w14:textId="6F4C4205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4026DB09" w14:textId="635A8F46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2DADBBBE" w14:textId="7AE94B0D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7D0828D5" w14:textId="582F58C6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3D137827" w14:textId="25673EBF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835" w:type="dxa"/>
            <w:gridSpan w:val="3"/>
            <w:shd w:val="clear" w:color="auto" w:fill="auto"/>
            <w:vAlign w:val="bottom"/>
          </w:tcPr>
          <w:p w14:paraId="2EF544EA" w14:textId="7526BCF6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8</w:t>
            </w:r>
          </w:p>
        </w:tc>
      </w:tr>
      <w:tr w:rsidR="00B90F57" w14:paraId="7A2E2B0C" w14:textId="77777777" w:rsidTr="00D07304">
        <w:trPr>
          <w:trHeight w:val="290"/>
        </w:trPr>
        <w:tc>
          <w:tcPr>
            <w:tcW w:w="92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2D901E1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748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A29EFDB" w14:textId="3A71C14D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5E3533D" w14:textId="70A4106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CFD2B39" w14:textId="521A43BC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76FD7F0" w14:textId="6A14D54D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8BBEECC" w14:textId="2E2FCDDB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CC4F56D" w14:textId="4315CD4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B085753" w14:textId="4DD6F3B1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A0AE763" w14:textId="6FC2BF9B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F5BB1CF" w14:textId="5DAE54E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835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BC11ACE" w14:textId="7E0B8A85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2</w:t>
            </w:r>
          </w:p>
        </w:tc>
      </w:tr>
      <w:tr w:rsidR="00B90F57" w14:paraId="3908D93C" w14:textId="77777777" w:rsidTr="00D07304">
        <w:trPr>
          <w:trHeight w:val="290"/>
        </w:trPr>
        <w:tc>
          <w:tcPr>
            <w:tcW w:w="8496" w:type="dxa"/>
            <w:gridSpan w:val="2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365FDF" w14:textId="7777777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B90F57" w14:paraId="38B3AF2C" w14:textId="77777777" w:rsidTr="00D07304">
        <w:trPr>
          <w:trHeight w:val="290"/>
        </w:trPr>
        <w:tc>
          <w:tcPr>
            <w:tcW w:w="921" w:type="dxa"/>
            <w:shd w:val="clear" w:color="auto" w:fill="auto"/>
            <w:vAlign w:val="bottom"/>
          </w:tcPr>
          <w:p w14:paraId="2382A9DE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48" w:type="dxa"/>
            <w:gridSpan w:val="2"/>
            <w:shd w:val="clear" w:color="auto" w:fill="auto"/>
            <w:vAlign w:val="bottom"/>
          </w:tcPr>
          <w:p w14:paraId="66BB5FAB" w14:textId="4BD82A94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3D5221E6" w14:textId="2218C2B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12EB5B49" w14:textId="2517D7DA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6A19B41E" w14:textId="5A3C1F51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771FD05E" w14:textId="08A781A9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1A898E74" w14:textId="508CE03A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2A2AA5A0" w14:textId="06D3834B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4120A86B" w14:textId="3E9A548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749" w:type="dxa"/>
            <w:gridSpan w:val="2"/>
            <w:shd w:val="clear" w:color="auto" w:fill="auto"/>
            <w:vAlign w:val="bottom"/>
          </w:tcPr>
          <w:p w14:paraId="1CE9DAAE" w14:textId="24F00A0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835" w:type="dxa"/>
            <w:gridSpan w:val="3"/>
            <w:shd w:val="clear" w:color="auto" w:fill="auto"/>
            <w:vAlign w:val="bottom"/>
          </w:tcPr>
          <w:p w14:paraId="5276F577" w14:textId="2EC3D6A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8</w:t>
            </w:r>
          </w:p>
        </w:tc>
      </w:tr>
      <w:tr w:rsidR="00B90F57" w14:paraId="46F9C83E" w14:textId="77777777" w:rsidTr="00D07304">
        <w:trPr>
          <w:trHeight w:val="290"/>
        </w:trPr>
        <w:tc>
          <w:tcPr>
            <w:tcW w:w="92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053F5C3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748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0081E52" w14:textId="0B2092B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27FF985" w14:textId="261CD24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29432F8" w14:textId="3569A01D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A740ACB" w14:textId="4895C164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0CED826" w14:textId="240AF304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1*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A4711CE" w14:textId="1B0CF7F1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382EA2B" w14:textId="53F9B2F9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5E67C4" w14:textId="03DBFB19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749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0BF6C4C" w14:textId="13235E40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835" w:type="dxa"/>
            <w:gridSpan w:val="3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AAA6BE4" w14:textId="05EFA6AD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2</w:t>
            </w:r>
          </w:p>
        </w:tc>
      </w:tr>
    </w:tbl>
    <w:p w14:paraId="416EB1B3" w14:textId="0082838C" w:rsidR="0022493B" w:rsidRPr="00D07304" w:rsidRDefault="0022493B" w:rsidP="0022493B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D07304">
        <w:rPr>
          <w:rFonts w:ascii="Times New Roman" w:hAnsi="Times New Roman"/>
          <w:bCs/>
          <w:sz w:val="20"/>
          <w:szCs w:val="20"/>
          <w:lang w:val="en-US"/>
        </w:rPr>
        <w:t>A (IFN-</w:t>
      </w:r>
      <w:r w:rsidRPr="0022493B">
        <w:rPr>
          <w:rFonts w:ascii="Times New Roman" w:hAnsi="Times New Roman"/>
          <w:bCs/>
          <w:sz w:val="20"/>
          <w:szCs w:val="20"/>
        </w:rPr>
        <w:t>γ</w:t>
      </w:r>
      <w:r w:rsidRPr="00D07304">
        <w:rPr>
          <w:rFonts w:ascii="Times New Roman" w:hAnsi="Times New Roman"/>
          <w:bCs/>
          <w:sz w:val="20"/>
          <w:szCs w:val="20"/>
          <w:lang w:val="en-US"/>
        </w:rPr>
        <w:t>); B (TNF); C (IL-10); D (IL-4); E (IL-2); r (Pearson's correlation coefficient); rs (Spearman's correlation coefficient); CC</w:t>
      </w:r>
      <w:r w:rsidRPr="00D07304">
        <w:rPr>
          <w:rFonts w:ascii="Times New Roman" w:hAnsi="Times New Roman"/>
          <w:bCs/>
          <w:sz w:val="20"/>
          <w:szCs w:val="20"/>
          <w:vertAlign w:val="subscript"/>
          <w:lang w:val="en-US"/>
        </w:rPr>
        <w:t>50</w:t>
      </w:r>
      <w:r w:rsidRPr="00D07304">
        <w:rPr>
          <w:rFonts w:ascii="Times New Roman" w:hAnsi="Times New Roman"/>
          <w:bCs/>
          <w:sz w:val="20"/>
          <w:szCs w:val="20"/>
          <w:lang w:val="en-US"/>
        </w:rPr>
        <w:t xml:space="preserve"> (50% Cytotoxic Concentration); IC</w:t>
      </w:r>
      <w:r w:rsidRPr="00D07304">
        <w:rPr>
          <w:rFonts w:ascii="Times New Roman" w:hAnsi="Times New Roman"/>
          <w:bCs/>
          <w:sz w:val="20"/>
          <w:szCs w:val="20"/>
          <w:vertAlign w:val="subscript"/>
          <w:lang w:val="en-US"/>
        </w:rPr>
        <w:t>50</w:t>
      </w:r>
      <w:r w:rsidRPr="00D07304">
        <w:rPr>
          <w:rFonts w:ascii="Times New Roman" w:hAnsi="Times New Roman"/>
          <w:bCs/>
          <w:sz w:val="20"/>
          <w:szCs w:val="20"/>
          <w:lang w:val="en-US"/>
        </w:rPr>
        <w:t xml:space="preserve"> (50% Inhibitory Concentration); </w:t>
      </w:r>
      <w:r w:rsidR="0092674D" w:rsidRPr="00D07304">
        <w:rPr>
          <w:rFonts w:ascii="Times New Roman" w:hAnsi="Times New Roman"/>
          <w:bCs/>
          <w:sz w:val="20"/>
          <w:szCs w:val="20"/>
          <w:lang w:val="en-US"/>
        </w:rPr>
        <w:t>* (Statistical difference = p-value &lt; 0.05)</w:t>
      </w:r>
      <w:r w:rsidRPr="00D07304">
        <w:rPr>
          <w:rFonts w:ascii="Times New Roman" w:hAnsi="Times New Roman"/>
          <w:bCs/>
          <w:sz w:val="20"/>
          <w:szCs w:val="20"/>
          <w:lang w:val="en-US"/>
        </w:rPr>
        <w:t>; - (not determined).</w:t>
      </w:r>
    </w:p>
    <w:p w14:paraId="5BA7833C" w14:textId="3E6C0ED8" w:rsidR="00B90F57" w:rsidRPr="00D07304" w:rsidRDefault="00B90F57" w:rsidP="00B90F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824218" w14:textId="6A2E7373" w:rsidR="00B90F57" w:rsidRPr="00D07304" w:rsidRDefault="00B90F57" w:rsidP="00B90F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0FEFBA" w14:textId="656C6A17" w:rsidR="00B90F57" w:rsidRPr="00D07304" w:rsidRDefault="00B90F57" w:rsidP="00B90F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2EE50D" w14:textId="2115DE65" w:rsidR="00B90F57" w:rsidRPr="00D07304" w:rsidRDefault="00B90F57" w:rsidP="00B90F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31BF90" w14:textId="77777777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35B97EE0" w14:textId="77777777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00785F6E" w14:textId="77777777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649FA3A8" w14:textId="77777777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1832A2E8" w14:textId="77777777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49027367" w14:textId="77777777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17A47307" w14:textId="77777777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4293F9D4" w14:textId="77777777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66FFBD0A" w14:textId="77777777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410DAB8F" w14:textId="77777777" w:rsidR="0022493B" w:rsidRPr="00D07304" w:rsidRDefault="0022493B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348C4BD5" w14:textId="445AF3C3" w:rsidR="00B90F57" w:rsidRPr="00D07304" w:rsidRDefault="00B90F57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7046504F" w14:textId="5483EA0C" w:rsidR="00463EAA" w:rsidRPr="00D07304" w:rsidRDefault="00463EAA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63B6B83B" w14:textId="73C6A285" w:rsidR="00463EAA" w:rsidRPr="00D07304" w:rsidRDefault="00463EAA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2655C885" w14:textId="233C45AC" w:rsidR="00463EAA" w:rsidRPr="009335A3" w:rsidRDefault="009335A3" w:rsidP="00B90F57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054713">
        <w:rPr>
          <w:rFonts w:ascii="Times New Roman" w:hAnsi="Times New Roman"/>
          <w:b/>
          <w:sz w:val="20"/>
          <w:szCs w:val="20"/>
          <w:lang w:val="en-US"/>
        </w:rPr>
        <w:t>Supplementary Table 3.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 w:rsidRPr="0022493B">
        <w:rPr>
          <w:rFonts w:ascii="Times New Roman" w:hAnsi="Times New Roman"/>
          <w:bCs/>
          <w:sz w:val="20"/>
          <w:szCs w:val="20"/>
          <w:lang w:val="en-US"/>
        </w:rPr>
        <w:t xml:space="preserve">Correlation </w:t>
      </w:r>
      <w:r>
        <w:rPr>
          <w:rFonts w:ascii="Times New Roman" w:hAnsi="Times New Roman"/>
          <w:bCs/>
          <w:sz w:val="20"/>
          <w:szCs w:val="20"/>
          <w:lang w:val="en-US"/>
        </w:rPr>
        <w:t>among</w:t>
      </w:r>
      <w:r w:rsidRPr="0022493B">
        <w:rPr>
          <w:rFonts w:ascii="Times New Roman" w:hAnsi="Times New Roman"/>
          <w:bCs/>
          <w:sz w:val="20"/>
          <w:szCs w:val="20"/>
          <w:lang w:val="en-US"/>
        </w:rPr>
        <w:t xml:space="preserve"> the </w:t>
      </w:r>
      <w:r>
        <w:rPr>
          <w:rFonts w:ascii="Times New Roman" w:hAnsi="Times New Roman"/>
          <w:bCs/>
          <w:sz w:val="20"/>
          <w:szCs w:val="20"/>
          <w:lang w:val="en-US"/>
        </w:rPr>
        <w:t>gene expression</w:t>
      </w:r>
      <w:r w:rsidRPr="0022493B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bCs/>
          <w:sz w:val="20"/>
          <w:szCs w:val="20"/>
          <w:lang w:val="en-US"/>
        </w:rPr>
        <w:t>induced</w:t>
      </w:r>
      <w:r w:rsidRPr="0022493B">
        <w:rPr>
          <w:rFonts w:ascii="Times New Roman" w:hAnsi="Times New Roman"/>
          <w:bCs/>
          <w:sz w:val="20"/>
          <w:szCs w:val="20"/>
          <w:lang w:val="en-US"/>
        </w:rPr>
        <w:t xml:space="preserve"> after the stimul</w:t>
      </w:r>
      <w:r>
        <w:rPr>
          <w:rFonts w:ascii="Times New Roman" w:hAnsi="Times New Roman"/>
          <w:bCs/>
          <w:sz w:val="20"/>
          <w:szCs w:val="20"/>
          <w:lang w:val="en-US"/>
        </w:rPr>
        <w:t>us</w:t>
      </w:r>
      <w:r w:rsidRPr="0022493B">
        <w:rPr>
          <w:rFonts w:ascii="Times New Roman" w:hAnsi="Times New Roman"/>
          <w:bCs/>
          <w:sz w:val="20"/>
          <w:szCs w:val="20"/>
          <w:lang w:val="en-US"/>
        </w:rPr>
        <w:t xml:space="preserve"> with the different concentrations of the extract of </w:t>
      </w:r>
      <w:proofErr w:type="spellStart"/>
      <w:r w:rsidRPr="0022493B">
        <w:rPr>
          <w:rFonts w:ascii="Times New Roman" w:hAnsi="Times New Roman"/>
          <w:bCs/>
          <w:i/>
          <w:iCs/>
          <w:sz w:val="20"/>
          <w:szCs w:val="20"/>
          <w:lang w:val="en-US"/>
        </w:rPr>
        <w:t>Arthrospira</w:t>
      </w:r>
      <w:proofErr w:type="spellEnd"/>
      <w:r w:rsidRPr="0022493B">
        <w:rPr>
          <w:rFonts w:ascii="Times New Roman" w:hAnsi="Times New Roman"/>
          <w:bCs/>
          <w:i/>
          <w:iCs/>
          <w:sz w:val="20"/>
          <w:szCs w:val="20"/>
          <w:lang w:val="en-US"/>
        </w:rPr>
        <w:t xml:space="preserve"> platensis</w:t>
      </w:r>
      <w:r w:rsidRPr="0022493B">
        <w:rPr>
          <w:rFonts w:ascii="Times New Roman" w:hAnsi="Times New Roman"/>
          <w:bCs/>
          <w:sz w:val="20"/>
          <w:szCs w:val="20"/>
          <w:lang w:val="en-US"/>
        </w:rPr>
        <w:t xml:space="preserve"> and </w:t>
      </w:r>
      <w:proofErr w:type="spellStart"/>
      <w:r w:rsidRPr="0022493B">
        <w:rPr>
          <w:rFonts w:ascii="Times New Roman" w:hAnsi="Times New Roman"/>
          <w:bCs/>
          <w:i/>
          <w:iCs/>
          <w:sz w:val="20"/>
          <w:szCs w:val="20"/>
          <w:lang w:val="en-US"/>
        </w:rPr>
        <w:t>Dunaliella</w:t>
      </w:r>
      <w:proofErr w:type="spellEnd"/>
      <w:r w:rsidRPr="0022493B">
        <w:rPr>
          <w:rFonts w:ascii="Times New Roman" w:hAnsi="Times New Roman"/>
          <w:bCs/>
          <w:i/>
          <w:iCs/>
          <w:sz w:val="20"/>
          <w:szCs w:val="20"/>
          <w:lang w:val="en-US"/>
        </w:rPr>
        <w:t xml:space="preserve"> </w:t>
      </w:r>
      <w:proofErr w:type="spellStart"/>
      <w:r w:rsidRPr="0022493B">
        <w:rPr>
          <w:rFonts w:ascii="Times New Roman" w:hAnsi="Times New Roman"/>
          <w:bCs/>
          <w:i/>
          <w:iCs/>
          <w:sz w:val="20"/>
          <w:szCs w:val="20"/>
          <w:lang w:val="en-US"/>
        </w:rPr>
        <w:t>tertiolecta</w:t>
      </w:r>
      <w:proofErr w:type="spellEnd"/>
      <w:r w:rsidRPr="0022493B">
        <w:rPr>
          <w:rFonts w:ascii="Times New Roman" w:hAnsi="Times New Roman"/>
          <w:bCs/>
          <w:sz w:val="20"/>
          <w:szCs w:val="20"/>
          <w:lang w:val="en-US"/>
        </w:rPr>
        <w:t>.</w:t>
      </w:r>
    </w:p>
    <w:tbl>
      <w:tblPr>
        <w:tblW w:w="8541" w:type="dxa"/>
        <w:tblInd w:w="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5"/>
        <w:gridCol w:w="1184"/>
        <w:gridCol w:w="1185"/>
        <w:gridCol w:w="1184"/>
        <w:gridCol w:w="1185"/>
        <w:gridCol w:w="1186"/>
        <w:gridCol w:w="1162"/>
      </w:tblGrid>
      <w:tr w:rsidR="0022493B" w14:paraId="45D430A6" w14:textId="77777777" w:rsidTr="00D07304">
        <w:trPr>
          <w:trHeight w:val="260"/>
        </w:trPr>
        <w:tc>
          <w:tcPr>
            <w:tcW w:w="1455" w:type="dxa"/>
            <w:shd w:val="clear" w:color="auto" w:fill="auto"/>
            <w:vAlign w:val="center"/>
          </w:tcPr>
          <w:p w14:paraId="05460904" w14:textId="77777777" w:rsidR="00B90F57" w:rsidRPr="009335A3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184" w:type="dxa"/>
            <w:shd w:val="clear" w:color="auto" w:fill="auto"/>
            <w:vAlign w:val="center"/>
          </w:tcPr>
          <w:p w14:paraId="6AD4A1BD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 x B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A4DADD7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 x C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1131DC0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 x D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568FFFB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 x C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831009F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B x D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AF1B5B2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 x D</w:t>
            </w:r>
          </w:p>
        </w:tc>
      </w:tr>
      <w:tr w:rsidR="00B90F57" w14:paraId="5EA5C581" w14:textId="77777777" w:rsidTr="00D07304">
        <w:trPr>
          <w:trHeight w:val="260"/>
        </w:trPr>
        <w:tc>
          <w:tcPr>
            <w:tcW w:w="8541" w:type="dxa"/>
            <w:gridSpan w:val="7"/>
            <w:shd w:val="clear" w:color="auto" w:fill="auto"/>
            <w:vAlign w:val="center"/>
          </w:tcPr>
          <w:p w14:paraId="785B38FA" w14:textId="41C99C39" w:rsidR="00B90F57" w:rsidRPr="00ED1BF0" w:rsidRDefault="00ED1BF0" w:rsidP="005C4261">
            <w:pPr>
              <w:spacing w:after="0" w:line="240" w:lineRule="auto"/>
              <w:jc w:val="center"/>
              <w:rPr>
                <w:i/>
                <w:iCs/>
              </w:rPr>
            </w:pPr>
            <w:r w:rsidRPr="00ED1BF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throspira platensis</w:t>
            </w:r>
          </w:p>
        </w:tc>
      </w:tr>
      <w:tr w:rsidR="00ED1BF0" w14:paraId="6D223805" w14:textId="77777777" w:rsidTr="00D07304">
        <w:trPr>
          <w:trHeight w:val="260"/>
        </w:trPr>
        <w:tc>
          <w:tcPr>
            <w:tcW w:w="8541" w:type="dxa"/>
            <w:gridSpan w:val="7"/>
            <w:shd w:val="clear" w:color="auto" w:fill="auto"/>
            <w:vAlign w:val="center"/>
          </w:tcPr>
          <w:p w14:paraId="108C3036" w14:textId="30F6B547" w:rsidR="00ED1BF0" w:rsidRPr="005524E7" w:rsidRDefault="00ED1BF0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B90F57" w14:paraId="336F4940" w14:textId="77777777" w:rsidTr="00D07304">
        <w:trPr>
          <w:trHeight w:val="260"/>
        </w:trPr>
        <w:tc>
          <w:tcPr>
            <w:tcW w:w="1455" w:type="dxa"/>
            <w:shd w:val="clear" w:color="auto" w:fill="auto"/>
            <w:vAlign w:val="center"/>
          </w:tcPr>
          <w:p w14:paraId="1896DB47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6E66FE78" w14:textId="277896B8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03D2CF8" w14:textId="6458EF21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45F2E4CF" w14:textId="58CF73E4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240B451" w14:textId="29894388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752447E" w14:textId="51A674E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A1A710A" w14:textId="1B0C8F92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0</w:t>
            </w:r>
          </w:p>
        </w:tc>
      </w:tr>
      <w:tr w:rsidR="00B90F57" w14:paraId="72678992" w14:textId="77777777" w:rsidTr="00D07304">
        <w:trPr>
          <w:trHeight w:val="260"/>
        </w:trPr>
        <w:tc>
          <w:tcPr>
            <w:tcW w:w="1455" w:type="dxa"/>
            <w:shd w:val="clear" w:color="auto" w:fill="auto"/>
            <w:vAlign w:val="center"/>
          </w:tcPr>
          <w:p w14:paraId="4F59F411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48F50585" w14:textId="4DAA1285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AE194E2" w14:textId="4B32DD91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B198C93" w14:textId="127EF11D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E32C196" w14:textId="04C1583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C397DB1" w14:textId="2D8B531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497E637" w14:textId="6A00F3A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9</w:t>
            </w:r>
          </w:p>
        </w:tc>
      </w:tr>
      <w:tr w:rsidR="00B90F57" w14:paraId="1A9DD80E" w14:textId="77777777" w:rsidTr="00D07304">
        <w:trPr>
          <w:trHeight w:val="260"/>
        </w:trPr>
        <w:tc>
          <w:tcPr>
            <w:tcW w:w="8541" w:type="dxa"/>
            <w:gridSpan w:val="7"/>
            <w:shd w:val="clear" w:color="auto" w:fill="auto"/>
            <w:vAlign w:val="center"/>
          </w:tcPr>
          <w:p w14:paraId="09158BB8" w14:textId="77777777" w:rsidR="00B90F57" w:rsidRPr="005524E7" w:rsidRDefault="00B90F57" w:rsidP="005C4261">
            <w:pPr>
              <w:spacing w:after="0" w:line="240" w:lineRule="auto"/>
              <w:jc w:val="center"/>
              <w:rPr>
                <w:b/>
                <w:bCs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1/2 C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B90F57" w14:paraId="1BFB8D73" w14:textId="77777777" w:rsidTr="00D07304">
        <w:trPr>
          <w:trHeight w:val="260"/>
        </w:trPr>
        <w:tc>
          <w:tcPr>
            <w:tcW w:w="1455" w:type="dxa"/>
            <w:shd w:val="clear" w:color="auto" w:fill="auto"/>
            <w:vAlign w:val="center"/>
          </w:tcPr>
          <w:p w14:paraId="34764C21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9536CEC" w14:textId="5C74C2BA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508678E5" w14:textId="111568D9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1D8B6E4" w14:textId="0318C99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01ED3088" w14:textId="6F6E856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36B93DF" w14:textId="7A60EE2B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11489E9" w14:textId="0AD666C9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4</w:t>
            </w:r>
          </w:p>
        </w:tc>
      </w:tr>
      <w:tr w:rsidR="00B90F57" w14:paraId="0F62F120" w14:textId="77777777" w:rsidTr="00D07304">
        <w:trPr>
          <w:trHeight w:val="260"/>
        </w:trPr>
        <w:tc>
          <w:tcPr>
            <w:tcW w:w="1455" w:type="dxa"/>
            <w:shd w:val="clear" w:color="auto" w:fill="auto"/>
            <w:vAlign w:val="center"/>
          </w:tcPr>
          <w:p w14:paraId="1C6E28DB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49221640" w14:textId="385652A4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BBC7409" w14:textId="27FAAF2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47*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47BC4E7E" w14:textId="3B05E08B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54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E1C0DB8" w14:textId="430D1797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35470C6F" w14:textId="309FFF69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1B4C7D5" w14:textId="3E72C5CB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6</w:t>
            </w:r>
          </w:p>
        </w:tc>
      </w:tr>
      <w:tr w:rsidR="00B90F57" w14:paraId="7B380F38" w14:textId="77777777" w:rsidTr="00D07304">
        <w:trPr>
          <w:trHeight w:val="260"/>
        </w:trPr>
        <w:tc>
          <w:tcPr>
            <w:tcW w:w="8541" w:type="dxa"/>
            <w:gridSpan w:val="7"/>
            <w:shd w:val="clear" w:color="auto" w:fill="auto"/>
            <w:vAlign w:val="center"/>
          </w:tcPr>
          <w:p w14:paraId="61C91BB0" w14:textId="77777777" w:rsidR="00B90F57" w:rsidRPr="005524E7" w:rsidRDefault="00B90F57" w:rsidP="005C4261">
            <w:pPr>
              <w:spacing w:after="0" w:line="240" w:lineRule="auto"/>
              <w:jc w:val="center"/>
              <w:rPr>
                <w:b/>
                <w:bCs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1/4 C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B90F57" w14:paraId="165612EE" w14:textId="77777777" w:rsidTr="00D07304">
        <w:trPr>
          <w:trHeight w:val="260"/>
        </w:trPr>
        <w:tc>
          <w:tcPr>
            <w:tcW w:w="1455" w:type="dxa"/>
            <w:shd w:val="clear" w:color="auto" w:fill="auto"/>
            <w:vAlign w:val="center"/>
          </w:tcPr>
          <w:p w14:paraId="30ACC0D8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6E6EEEB7" w14:textId="2131B200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0C8D0ED" w14:textId="602A1E1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303E40C" w14:textId="44B646B0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75072EE" w14:textId="0A800566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455F4BF" w14:textId="1922297F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09B0686" w14:textId="359E830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1</w:t>
            </w:r>
          </w:p>
        </w:tc>
      </w:tr>
      <w:tr w:rsidR="00B90F57" w14:paraId="2FB9B2BF" w14:textId="77777777" w:rsidTr="00D07304">
        <w:trPr>
          <w:trHeight w:val="260"/>
        </w:trPr>
        <w:tc>
          <w:tcPr>
            <w:tcW w:w="1455" w:type="dxa"/>
            <w:shd w:val="clear" w:color="auto" w:fill="auto"/>
            <w:vAlign w:val="center"/>
          </w:tcPr>
          <w:p w14:paraId="7F20FC8A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F85304C" w14:textId="024EF673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39A9852" w14:textId="0BEB09D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7CD24AEA" w14:textId="42903BBC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A90FE00" w14:textId="5243418D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76D1DBE" w14:textId="40D8B3F0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01AD066" w14:textId="2EBC4EF9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7</w:t>
            </w:r>
          </w:p>
        </w:tc>
      </w:tr>
      <w:tr w:rsidR="00B90F57" w14:paraId="7D033FE4" w14:textId="77777777" w:rsidTr="00D07304">
        <w:trPr>
          <w:trHeight w:val="260"/>
        </w:trPr>
        <w:tc>
          <w:tcPr>
            <w:tcW w:w="8541" w:type="dxa"/>
            <w:gridSpan w:val="7"/>
            <w:shd w:val="clear" w:color="auto" w:fill="auto"/>
            <w:vAlign w:val="center"/>
          </w:tcPr>
          <w:p w14:paraId="020B0D20" w14:textId="77777777" w:rsidR="00B90F57" w:rsidRPr="005524E7" w:rsidRDefault="00B90F57" w:rsidP="005C4261">
            <w:pPr>
              <w:spacing w:after="0" w:line="240" w:lineRule="auto"/>
              <w:jc w:val="center"/>
              <w:rPr>
                <w:b/>
                <w:bCs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B90F57" w14:paraId="28737598" w14:textId="77777777" w:rsidTr="00D07304">
        <w:trPr>
          <w:trHeight w:val="260"/>
        </w:trPr>
        <w:tc>
          <w:tcPr>
            <w:tcW w:w="1455" w:type="dxa"/>
            <w:shd w:val="clear" w:color="auto" w:fill="auto"/>
            <w:vAlign w:val="center"/>
          </w:tcPr>
          <w:p w14:paraId="00B701AC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7C7E700" w14:textId="57D4771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AF5915E" w14:textId="78C8BA3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9D68220" w14:textId="0DB0E2C1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54AE5F3" w14:textId="19C31C9C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5644EAD" w14:textId="7EDFC27F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42B33EB" w14:textId="4285EFF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5</w:t>
            </w:r>
          </w:p>
        </w:tc>
      </w:tr>
      <w:tr w:rsidR="00B90F57" w14:paraId="33493B1A" w14:textId="77777777" w:rsidTr="00D07304">
        <w:trPr>
          <w:trHeight w:val="260"/>
        </w:trPr>
        <w:tc>
          <w:tcPr>
            <w:tcW w:w="1455" w:type="dxa"/>
            <w:shd w:val="clear" w:color="auto" w:fill="auto"/>
            <w:vAlign w:val="center"/>
          </w:tcPr>
          <w:p w14:paraId="70731D09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B2DD3CA" w14:textId="7A9F9F6B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822A70C" w14:textId="0216845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646F802D" w14:textId="0A112553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4953244" w14:textId="5AD2240E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AB60E1C" w14:textId="76D1C721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547EC84" w14:textId="3CE36108" w:rsidR="00B90F57" w:rsidRPr="005524E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5524E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5</w:t>
            </w:r>
          </w:p>
        </w:tc>
      </w:tr>
      <w:tr w:rsidR="00B90F57" w14:paraId="301A6000" w14:textId="77777777" w:rsidTr="00D07304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</w:tblBorders>
        </w:tblPrEx>
        <w:trPr>
          <w:trHeight w:val="295"/>
        </w:trPr>
        <w:tc>
          <w:tcPr>
            <w:tcW w:w="8541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1BBC79" w14:textId="6E0A1053" w:rsidR="00B90F57" w:rsidRPr="00ED1BF0" w:rsidRDefault="00ED1BF0" w:rsidP="005C4261">
            <w:pPr>
              <w:spacing w:after="0" w:line="240" w:lineRule="auto"/>
              <w:jc w:val="center"/>
              <w:rPr>
                <w:i/>
                <w:iCs/>
              </w:rPr>
            </w:pPr>
            <w:r w:rsidRPr="00ED1BF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Dunaliella tertiolecta</w:t>
            </w:r>
          </w:p>
        </w:tc>
      </w:tr>
      <w:tr w:rsidR="00ED1BF0" w14:paraId="20169FF1" w14:textId="77777777" w:rsidTr="00D07304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</w:tblBorders>
        </w:tblPrEx>
        <w:trPr>
          <w:trHeight w:val="295"/>
        </w:trPr>
        <w:tc>
          <w:tcPr>
            <w:tcW w:w="8541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D817D1" w14:textId="033850BD" w:rsidR="00ED1BF0" w:rsidRPr="005524E7" w:rsidRDefault="00ED1BF0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C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B90F57" w14:paraId="4247FC6C" w14:textId="77777777" w:rsidTr="00D07304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</w:tblBorders>
        </w:tblPrEx>
        <w:trPr>
          <w:trHeight w:val="295"/>
        </w:trPr>
        <w:tc>
          <w:tcPr>
            <w:tcW w:w="1455" w:type="dxa"/>
            <w:shd w:val="clear" w:color="auto" w:fill="auto"/>
            <w:vAlign w:val="center"/>
          </w:tcPr>
          <w:p w14:paraId="7EE1A501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18422BB" w14:textId="375FE7A7" w:rsidR="00B90F57" w:rsidRDefault="00463EAA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5353414" w14:textId="77777777" w:rsidR="00B90F57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51BBC6E" w14:textId="6DADDBE2" w:rsidR="00B90F57" w:rsidRPr="00ED1BF0" w:rsidRDefault="00463EAA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418A7A5" w14:textId="77777777" w:rsidR="00B90F57" w:rsidRPr="00ED1BF0" w:rsidRDefault="00B90F57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0E43D0E" w14:textId="46DD370D" w:rsidR="00B90F57" w:rsidRPr="00ED1BF0" w:rsidRDefault="00463EAA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F07334E" w14:textId="038E1C07" w:rsidR="00B90F57" w:rsidRPr="00ED1BF0" w:rsidRDefault="00463EAA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</w:tr>
      <w:tr w:rsidR="00463EAA" w14:paraId="6378C65A" w14:textId="77777777" w:rsidTr="00D07304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</w:tblBorders>
        </w:tblPrEx>
        <w:trPr>
          <w:trHeight w:val="295"/>
        </w:trPr>
        <w:tc>
          <w:tcPr>
            <w:tcW w:w="1455" w:type="dxa"/>
            <w:shd w:val="clear" w:color="auto" w:fill="auto"/>
            <w:vAlign w:val="center"/>
          </w:tcPr>
          <w:p w14:paraId="6C68AAB4" w14:textId="157BBF1D" w:rsidR="00463EAA" w:rsidRDefault="00463EAA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6699DB3" w14:textId="7546CC8E" w:rsidR="00463EAA" w:rsidRDefault="00463EAA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CD39B7E" w14:textId="38224A17" w:rsidR="00463EAA" w:rsidRDefault="00463EAA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7D0104D7" w14:textId="16811A6B" w:rsidR="00463EAA" w:rsidRPr="00ED1BF0" w:rsidRDefault="00463EAA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B23A4AB" w14:textId="71DF27FA" w:rsidR="00463EAA" w:rsidRPr="00ED1BF0" w:rsidRDefault="00463EAA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170F1A4" w14:textId="190D8900" w:rsidR="00463EAA" w:rsidRPr="00ED1BF0" w:rsidRDefault="00463EAA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4F2D8ED" w14:textId="374D7D1F" w:rsidR="00463EAA" w:rsidRPr="00ED1BF0" w:rsidRDefault="00463EAA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</w:tr>
      <w:tr w:rsidR="00463EAA" w14:paraId="5480234D" w14:textId="77777777" w:rsidTr="00D07304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</w:tblBorders>
        </w:tblPrEx>
        <w:trPr>
          <w:trHeight w:val="295"/>
        </w:trPr>
        <w:tc>
          <w:tcPr>
            <w:tcW w:w="8541" w:type="dxa"/>
            <w:gridSpan w:val="7"/>
            <w:shd w:val="clear" w:color="auto" w:fill="auto"/>
            <w:vAlign w:val="center"/>
          </w:tcPr>
          <w:p w14:paraId="6813A3CF" w14:textId="146BB62B" w:rsidR="00463EAA" w:rsidRPr="00ED1BF0" w:rsidRDefault="00463EAA" w:rsidP="005C42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1/2 C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463EAA" w14:paraId="598023B1" w14:textId="77777777" w:rsidTr="00D07304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</w:tblBorders>
        </w:tblPrEx>
        <w:trPr>
          <w:trHeight w:val="295"/>
        </w:trPr>
        <w:tc>
          <w:tcPr>
            <w:tcW w:w="1455" w:type="dxa"/>
            <w:shd w:val="clear" w:color="auto" w:fill="auto"/>
            <w:vAlign w:val="center"/>
          </w:tcPr>
          <w:p w14:paraId="66D62EB3" w14:textId="4190CAE5" w:rsidR="00463EAA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41CA7C0B" w14:textId="125808BE" w:rsidR="00463EAA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100584DF" w14:textId="111880F2" w:rsidR="00463EAA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EC70E71" w14:textId="72360915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581DE10" w14:textId="420A177C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23103ED" w14:textId="1E01BA79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D70552A" w14:textId="26596AF4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5</w:t>
            </w:r>
          </w:p>
        </w:tc>
      </w:tr>
      <w:tr w:rsidR="00463EAA" w14:paraId="019CBB1A" w14:textId="77777777" w:rsidTr="00D07304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</w:tblBorders>
        </w:tblPrEx>
        <w:trPr>
          <w:trHeight w:val="295"/>
        </w:trPr>
        <w:tc>
          <w:tcPr>
            <w:tcW w:w="145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AB80D7" w14:textId="77777777" w:rsidR="00463EAA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7AAE7D" w14:textId="03768833" w:rsidR="00463EAA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84F151" w14:textId="77777777" w:rsidR="00463EAA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2A664E" w14:textId="2B4CBD44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A36273" w14:textId="77777777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04C4BF" w14:textId="065B7D78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FCAD9A" w14:textId="77777777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463EAA" w14:paraId="62BD7EBF" w14:textId="77777777" w:rsidTr="00D07304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</w:tblBorders>
        </w:tblPrEx>
        <w:trPr>
          <w:trHeight w:val="295"/>
        </w:trPr>
        <w:tc>
          <w:tcPr>
            <w:tcW w:w="8541" w:type="dxa"/>
            <w:gridSpan w:val="7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C272DD" w14:textId="77777777" w:rsidR="00463EAA" w:rsidRPr="005524E7" w:rsidRDefault="00463EAA" w:rsidP="00463EAA">
            <w:pPr>
              <w:spacing w:after="0" w:line="240" w:lineRule="auto"/>
              <w:jc w:val="center"/>
              <w:rPr>
                <w:b/>
                <w:bCs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1/4 C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463EAA" w14:paraId="1C2D1467" w14:textId="77777777" w:rsidTr="00D07304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</w:tblBorders>
        </w:tblPrEx>
        <w:trPr>
          <w:trHeight w:val="295"/>
        </w:trPr>
        <w:tc>
          <w:tcPr>
            <w:tcW w:w="1455" w:type="dxa"/>
            <w:shd w:val="clear" w:color="auto" w:fill="auto"/>
            <w:vAlign w:val="center"/>
          </w:tcPr>
          <w:p w14:paraId="1AB45183" w14:textId="77777777" w:rsidR="00463EAA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2A7C631" w14:textId="4C8FDBC4" w:rsidR="00463EAA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96AF0BC" w14:textId="77777777" w:rsidR="00463EAA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6A23936" w14:textId="75A81237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8798916" w14:textId="77777777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298CDAE0" w14:textId="7C3150F9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BB57A9A" w14:textId="77777777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</w:tr>
      <w:tr w:rsidR="00463EAA" w14:paraId="44B79443" w14:textId="77777777" w:rsidTr="00D07304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</w:tblBorders>
        </w:tblPrEx>
        <w:trPr>
          <w:trHeight w:val="295"/>
        </w:trPr>
        <w:tc>
          <w:tcPr>
            <w:tcW w:w="145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747E93" w14:textId="77777777" w:rsidR="00463EAA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2887FE" w14:textId="109ED35A" w:rsidR="00463EAA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F61D20" w14:textId="77777777" w:rsidR="00463EAA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C8263A" w14:textId="13C112AF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6F2B21" w14:textId="77777777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DD66356" w14:textId="3A955BA5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ADA59E" w14:textId="77777777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</w:tr>
      <w:tr w:rsidR="00463EAA" w14:paraId="3F0B90BF" w14:textId="77777777" w:rsidTr="00D07304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</w:tblBorders>
        </w:tblPrEx>
        <w:trPr>
          <w:trHeight w:val="295"/>
        </w:trPr>
        <w:tc>
          <w:tcPr>
            <w:tcW w:w="8541" w:type="dxa"/>
            <w:gridSpan w:val="7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BF9D8A" w14:textId="77777777" w:rsidR="00463EAA" w:rsidRPr="005524E7" w:rsidRDefault="00463EAA" w:rsidP="00463EAA">
            <w:pPr>
              <w:spacing w:after="0" w:line="240" w:lineRule="auto"/>
              <w:jc w:val="center"/>
              <w:rPr>
                <w:b/>
                <w:bCs/>
              </w:rPr>
            </w:pP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IC</w:t>
            </w:r>
            <w:r w:rsidRPr="005524E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50</w:t>
            </w:r>
          </w:p>
        </w:tc>
      </w:tr>
      <w:tr w:rsidR="00463EAA" w14:paraId="1B1D57A2" w14:textId="77777777" w:rsidTr="00D07304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</w:tblBorders>
        </w:tblPrEx>
        <w:trPr>
          <w:trHeight w:val="295"/>
        </w:trPr>
        <w:tc>
          <w:tcPr>
            <w:tcW w:w="1455" w:type="dxa"/>
            <w:shd w:val="clear" w:color="auto" w:fill="auto"/>
            <w:vAlign w:val="center"/>
          </w:tcPr>
          <w:p w14:paraId="39BCD284" w14:textId="77777777" w:rsidR="00463EAA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BE4F7B5" w14:textId="335EAC9B" w:rsidR="00463EAA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9FFA7DB" w14:textId="5FAD9C87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FD752E1" w14:textId="1191CE27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2933ECF" w14:textId="546B04BC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05DD401A" w14:textId="547E71E8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3F0E211" w14:textId="0BD35DF5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91</w:t>
            </w:r>
          </w:p>
        </w:tc>
      </w:tr>
      <w:tr w:rsidR="00463EAA" w14:paraId="1167D1EA" w14:textId="77777777" w:rsidTr="00D07304">
        <w:tblPrEx>
          <w:tblBorders>
            <w:top w:val="single" w:sz="4" w:space="0" w:color="000000"/>
            <w:bottom w:val="single" w:sz="4" w:space="0" w:color="000000"/>
            <w:insideH w:val="single" w:sz="4" w:space="0" w:color="000000"/>
          </w:tblBorders>
        </w:tblPrEx>
        <w:trPr>
          <w:trHeight w:val="295"/>
        </w:trPr>
        <w:tc>
          <w:tcPr>
            <w:tcW w:w="145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FB790D5" w14:textId="77777777" w:rsidR="00463EAA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3C10F2" w14:textId="07665EA3" w:rsidR="00463EAA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62FE64" w14:textId="0106F082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C5FA14" w14:textId="3B34E6B8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178A23" w14:textId="1B72EA86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1B3562" w14:textId="4E64E9AB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DBD42E" w14:textId="11CC1BC4" w:rsidR="00463EAA" w:rsidRPr="00ED1BF0" w:rsidRDefault="00463EAA" w:rsidP="00463EA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</w:t>
            </w:r>
            <w:r w:rsidR="00A0627D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.</w:t>
            </w:r>
            <w:r w:rsidRPr="00ED1BF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7</w:t>
            </w:r>
          </w:p>
        </w:tc>
      </w:tr>
    </w:tbl>
    <w:p w14:paraId="26D34C2C" w14:textId="734AE1F3" w:rsidR="0022493B" w:rsidRPr="0022493B" w:rsidRDefault="00463EAA" w:rsidP="0022493B">
      <w:pPr>
        <w:pStyle w:val="PargrafodaLista"/>
        <w:tabs>
          <w:tab w:val="left" w:pos="0"/>
        </w:tabs>
        <w:spacing w:after="0" w:line="240" w:lineRule="auto"/>
        <w:ind w:left="0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463EAA">
        <w:rPr>
          <w:rFonts w:ascii="Times New Roman" w:hAnsi="Times New Roman"/>
          <w:bCs/>
          <w:sz w:val="20"/>
          <w:szCs w:val="20"/>
          <w:lang w:val="en-US"/>
        </w:rPr>
        <w:t>A (Tbx21); B (GATA3); C (</w:t>
      </w:r>
      <w:proofErr w:type="spellStart"/>
      <w:r w:rsidRPr="00463EAA">
        <w:rPr>
          <w:rFonts w:ascii="Times New Roman" w:hAnsi="Times New Roman"/>
          <w:bCs/>
          <w:sz w:val="20"/>
          <w:szCs w:val="20"/>
          <w:lang w:val="en-US"/>
        </w:rPr>
        <w:t>RORc</w:t>
      </w:r>
      <w:proofErr w:type="spellEnd"/>
      <w:r w:rsidRPr="00463EAA">
        <w:rPr>
          <w:rFonts w:ascii="Times New Roman" w:hAnsi="Times New Roman"/>
          <w:bCs/>
          <w:sz w:val="20"/>
          <w:szCs w:val="20"/>
          <w:lang w:val="en-US"/>
        </w:rPr>
        <w:t>); D (FOXP3</w:t>
      </w:r>
      <w:r w:rsidR="0022493B" w:rsidRPr="0022493B">
        <w:rPr>
          <w:rFonts w:ascii="Times New Roman" w:hAnsi="Times New Roman"/>
          <w:bCs/>
          <w:sz w:val="20"/>
          <w:szCs w:val="20"/>
          <w:lang w:val="en-US"/>
        </w:rPr>
        <w:t>); r (Pearson's correlation coefficient); CC</w:t>
      </w:r>
      <w:r w:rsidR="0022493B" w:rsidRPr="0022493B">
        <w:rPr>
          <w:rFonts w:ascii="Times New Roman" w:hAnsi="Times New Roman"/>
          <w:bCs/>
          <w:sz w:val="20"/>
          <w:szCs w:val="20"/>
          <w:vertAlign w:val="subscript"/>
          <w:lang w:val="en-US"/>
        </w:rPr>
        <w:t>50</w:t>
      </w:r>
      <w:r w:rsidR="0022493B" w:rsidRPr="0022493B">
        <w:rPr>
          <w:rFonts w:ascii="Times New Roman" w:hAnsi="Times New Roman"/>
          <w:bCs/>
          <w:sz w:val="20"/>
          <w:szCs w:val="20"/>
          <w:lang w:val="en-US"/>
        </w:rPr>
        <w:t xml:space="preserve"> (50% Cytotoxic Concentration); IC</w:t>
      </w:r>
      <w:r w:rsidR="0022493B" w:rsidRPr="0022493B">
        <w:rPr>
          <w:rFonts w:ascii="Times New Roman" w:hAnsi="Times New Roman"/>
          <w:bCs/>
          <w:sz w:val="20"/>
          <w:szCs w:val="20"/>
          <w:vertAlign w:val="subscript"/>
          <w:lang w:val="en-US"/>
        </w:rPr>
        <w:t>50</w:t>
      </w:r>
      <w:r w:rsidR="0022493B" w:rsidRPr="0022493B">
        <w:rPr>
          <w:rFonts w:ascii="Times New Roman" w:hAnsi="Times New Roman"/>
          <w:bCs/>
          <w:sz w:val="20"/>
          <w:szCs w:val="20"/>
          <w:lang w:val="en-US"/>
        </w:rPr>
        <w:t xml:space="preserve"> (50% Inhibitory Concentration); </w:t>
      </w:r>
      <w:r w:rsidR="0092674D" w:rsidRPr="0022493B">
        <w:rPr>
          <w:rFonts w:ascii="Times New Roman" w:hAnsi="Times New Roman"/>
          <w:bCs/>
          <w:sz w:val="20"/>
          <w:szCs w:val="20"/>
          <w:lang w:val="en-US"/>
        </w:rPr>
        <w:t>*</w:t>
      </w:r>
      <w:r w:rsidR="0092674D" w:rsidRPr="0092674D">
        <w:rPr>
          <w:rFonts w:ascii="Times New Roman" w:hAnsi="Times New Roman"/>
          <w:bCs/>
          <w:sz w:val="20"/>
          <w:szCs w:val="20"/>
          <w:lang w:val="en-US"/>
        </w:rPr>
        <w:t xml:space="preserve"> (Statistical difference = p-value &lt; 0.05)</w:t>
      </w:r>
      <w:r w:rsidR="0022493B" w:rsidRPr="0022493B">
        <w:rPr>
          <w:rFonts w:ascii="Times New Roman" w:hAnsi="Times New Roman"/>
          <w:bCs/>
          <w:sz w:val="20"/>
          <w:szCs w:val="20"/>
          <w:lang w:val="en-US"/>
        </w:rPr>
        <w:t>; - (not determined).</w:t>
      </w:r>
    </w:p>
    <w:p w14:paraId="73A24DB7" w14:textId="77777777" w:rsidR="00B90F57" w:rsidRPr="0022493B" w:rsidRDefault="00B90F57" w:rsidP="00B90F5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F60CDC" w14:textId="77777777" w:rsidR="00B90F57" w:rsidRPr="0022493B" w:rsidRDefault="00B90F57" w:rsidP="00B90F57">
      <w:pPr>
        <w:pStyle w:val="PargrafodaLista"/>
        <w:tabs>
          <w:tab w:val="left" w:pos="0"/>
        </w:tabs>
        <w:spacing w:after="0" w:line="360" w:lineRule="auto"/>
        <w:ind w:left="0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14:paraId="34C4D2AF" w14:textId="2F023089" w:rsidR="00B90F57" w:rsidRPr="0022493B" w:rsidRDefault="00B90F57" w:rsidP="00B90F57">
      <w:pPr>
        <w:rPr>
          <w:lang w:val="en-US"/>
        </w:rPr>
      </w:pPr>
    </w:p>
    <w:p w14:paraId="020CD73B" w14:textId="77777777" w:rsidR="00B90F57" w:rsidRPr="0022493B" w:rsidRDefault="00B90F57" w:rsidP="00B90F57">
      <w:pPr>
        <w:rPr>
          <w:lang w:val="en-US"/>
        </w:rPr>
      </w:pPr>
    </w:p>
    <w:sectPr w:rsidR="00B90F57" w:rsidRPr="0022493B" w:rsidSect="006023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F57"/>
    <w:rsid w:val="00051C72"/>
    <w:rsid w:val="00054713"/>
    <w:rsid w:val="0022493B"/>
    <w:rsid w:val="00463EAA"/>
    <w:rsid w:val="005524E7"/>
    <w:rsid w:val="00602343"/>
    <w:rsid w:val="006E1697"/>
    <w:rsid w:val="00720F84"/>
    <w:rsid w:val="008144D5"/>
    <w:rsid w:val="0092674D"/>
    <w:rsid w:val="009335A3"/>
    <w:rsid w:val="009C10F1"/>
    <w:rsid w:val="00A0627D"/>
    <w:rsid w:val="00B90F57"/>
    <w:rsid w:val="00D07304"/>
    <w:rsid w:val="00ED1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277E2"/>
  <w15:chartTrackingRefBased/>
  <w15:docId w15:val="{3AD34770-C72E-4912-A642-35D60BC9C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90F57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Nmerodelinha">
    <w:name w:val="line number"/>
    <w:basedOn w:val="Fontepargpadro"/>
    <w:uiPriority w:val="99"/>
    <w:semiHidden/>
    <w:unhideWhenUsed/>
    <w:rsid w:val="00933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DD764B-5F94-4103-AEF7-342429945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6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Vaitkevicius-Antão</dc:creator>
  <cp:keywords/>
  <dc:description/>
  <cp:lastModifiedBy>Victor Vaitkevicius-Antão</cp:lastModifiedBy>
  <cp:revision>3</cp:revision>
  <dcterms:created xsi:type="dcterms:W3CDTF">2022-05-30T08:12:00Z</dcterms:created>
  <dcterms:modified xsi:type="dcterms:W3CDTF">2022-06-15T00:54:00Z</dcterms:modified>
</cp:coreProperties>
</file>